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444FC" w14:textId="77777777" w:rsidR="003673E7" w:rsidRDefault="00684957" w:rsidP="00A85673">
      <w:pPr>
        <w:tabs>
          <w:tab w:val="left" w:pos="4320"/>
        </w:tabs>
        <w:ind w:right="720"/>
        <w:jc w:val="thaiDistribute"/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</w:pPr>
      <w:r>
        <w:rPr>
          <w:rFonts w:asciiTheme="majorBidi" w:hAnsiTheme="majorBidi" w:cstheme="majorBidi"/>
          <w:b/>
          <w:bCs/>
          <w:noProof/>
          <w:color w:val="000000"/>
          <w:sz w:val="32"/>
          <w:szCs w:val="32"/>
        </w:rPr>
        <mc:AlternateContent>
          <mc:Choice Requires="wpg">
            <w:drawing>
              <wp:anchor distT="0" distB="0" distL="114300" distR="114300" simplePos="0" relativeHeight="251836416" behindDoc="0" locked="0" layoutInCell="1" allowOverlap="1" wp14:anchorId="42F04A63" wp14:editId="7CF0CC78">
                <wp:simplePos x="0" y="0"/>
                <wp:positionH relativeFrom="column">
                  <wp:posOffset>-245806</wp:posOffset>
                </wp:positionH>
                <wp:positionV relativeFrom="paragraph">
                  <wp:posOffset>-206477</wp:posOffset>
                </wp:positionV>
                <wp:extent cx="5487856" cy="6694593"/>
                <wp:effectExtent l="0" t="0" r="11430" b="11430"/>
                <wp:wrapNone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7856" cy="6694593"/>
                          <a:chOff x="-111294" y="23664"/>
                          <a:chExt cx="5488232" cy="6694689"/>
                        </a:xfrm>
                      </wpg:grpSpPr>
                      <wpg:grpSp>
                        <wpg:cNvPr id="12" name="Group 12"/>
                        <wpg:cNvGrpSpPr/>
                        <wpg:grpSpPr>
                          <a:xfrm>
                            <a:off x="-111294" y="23664"/>
                            <a:ext cx="5488232" cy="6694689"/>
                            <a:chOff x="-111294" y="23664"/>
                            <a:chExt cx="5488232" cy="6694689"/>
                          </a:xfrm>
                        </wpg:grpSpPr>
                        <wps:wsp>
                          <wps:cNvPr id="30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61389" y="987529"/>
                              <a:ext cx="2961566" cy="68581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3ACAB0F" w14:textId="23DA9883" w:rsidR="00684957" w:rsidRPr="008D0AAC" w:rsidRDefault="00684957" w:rsidP="00684957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Screening</w:t>
                                </w:r>
                              </w:p>
                              <w:p w14:paraId="222B3DAF" w14:textId="46175581" w:rsidR="004D12C3" w:rsidRPr="00684957" w:rsidRDefault="00125801" w:rsidP="00684957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sz w:val="28"/>
                                  </w:rPr>
                                </w:pPr>
                                <w:r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(</w:t>
                                </w:r>
                                <w:r w:rsidR="00684957"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interview, review </w:t>
                                </w:r>
                                <w:r w:rsidR="00981DEA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of </w:t>
                                </w:r>
                                <w:r w:rsidR="00684957"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medical hi</w:t>
                                </w:r>
                                <w:r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story, </w:t>
                                </w:r>
                                <w:r w:rsidR="00981DEA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assessment </w:t>
                                </w:r>
                                <w:r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of</w:t>
                                </w:r>
                                <w:r w:rsidR="00981DEA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number of</w:t>
                                </w:r>
                                <w:r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teet</w:t>
                                </w:r>
                                <w:r w:rsidR="00B501AC"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h</w:t>
                                </w:r>
                                <w:r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, BMI, WC</w:t>
                                </w:r>
                                <w:r w:rsidR="007F214B"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0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65917" y="2545414"/>
                              <a:ext cx="2743389" cy="3581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756291B" w14:textId="7EF0813D" w:rsidR="004D12C3" w:rsidRPr="00D60AAE" w:rsidRDefault="00D60AAE" w:rsidP="00D60AAE">
                                <w:pPr>
                                  <w:pStyle w:val="Default"/>
                                  <w:jc w:val="center"/>
                                </w:pPr>
                                <w:r w:rsidRPr="00D60AAE">
                                  <w:t>P</w:t>
                                </w:r>
                                <w:r w:rsidR="00981DEA">
                                  <w:t>articipating p</w:t>
                                </w:r>
                                <w:r w:rsidRPr="00D60AAE">
                                  <w:t>atient</w:t>
                                </w:r>
                                <w:r w:rsidR="00981DEA">
                                  <w:t>s</w:t>
                                </w:r>
                                <w:r w:rsidRPr="00D60AAE">
                                  <w:t xml:space="preserve"> (n=29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12" name="Straight Connector 312"/>
                          <wps:cNvCnPr/>
                          <wps:spPr>
                            <a:xfrm flipH="1">
                              <a:off x="3035808" y="1676151"/>
                              <a:ext cx="1" cy="274324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3" name="Straight Connector 313"/>
                          <wps:cNvCnPr/>
                          <wps:spPr>
                            <a:xfrm>
                              <a:off x="3034682" y="2267446"/>
                              <a:ext cx="2437" cy="274324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6" name="Straight Connector 316"/>
                          <wps:cNvCnPr/>
                          <wps:spPr>
                            <a:xfrm>
                              <a:off x="1170427" y="3809490"/>
                              <a:ext cx="3749303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8" name="Group 8"/>
                          <wpg:cNvGrpSpPr/>
                          <wpg:grpSpPr>
                            <a:xfrm>
                              <a:off x="708965" y="3819890"/>
                              <a:ext cx="914463" cy="835852"/>
                              <a:chOff x="-256641" y="184236"/>
                              <a:chExt cx="914463" cy="835852"/>
                            </a:xfrm>
                          </wpg:grpSpPr>
                          <wps:wsp>
                            <wps:cNvPr id="319" name="Straight Connector 319"/>
                            <wps:cNvCnPr/>
                            <wps:spPr>
                              <a:xfrm>
                                <a:off x="212130" y="184236"/>
                                <a:ext cx="0" cy="182883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256641" y="379999"/>
                                <a:ext cx="914463" cy="6400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4C27B8C" w14:textId="77777777" w:rsidR="00AC714C" w:rsidRPr="00A368A8" w:rsidRDefault="005549F2" w:rsidP="005549F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A368A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Owt</w:t>
                                  </w:r>
                                  <w:proofErr w:type="spellEnd"/>
                                  <w:r w:rsidR="00AC714C" w:rsidRPr="00A368A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/</w:t>
                                  </w:r>
                                  <w:r w:rsidRPr="00A368A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O</w:t>
                                  </w:r>
                                  <w:r w:rsidR="00AC714C" w:rsidRPr="00A368A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</w:p>
                                <w:p w14:paraId="140AA4AB" w14:textId="77777777" w:rsidR="00A368A8" w:rsidRDefault="00AC714C" w:rsidP="00A368A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A368A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with SP</w:t>
                                  </w:r>
                                </w:p>
                                <w:p w14:paraId="775C02CB" w14:textId="77777777" w:rsidR="00A368A8" w:rsidRPr="00A368A8" w:rsidRDefault="00A368A8" w:rsidP="005549F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n=6)</w:t>
                                  </w:r>
                                </w:p>
                                <w:p w14:paraId="1FE41B50" w14:textId="77777777" w:rsidR="004D12C3" w:rsidRPr="00A368A8" w:rsidRDefault="004D12C3" w:rsidP="005549F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32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09914" y="1908511"/>
                              <a:ext cx="731571" cy="32744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B8345C6" w14:textId="2D976801" w:rsidR="004D12C3" w:rsidRDefault="004D12C3" w:rsidP="00313E02">
                                <w:pPr>
                                  <w:jc w:val="center"/>
                                </w:pPr>
                                <w:r w:rsidRPr="00A368A8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Baselin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3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02599" y="5572981"/>
                              <a:ext cx="731570" cy="45720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8CCF031" w14:textId="247DC7C1" w:rsidR="004D12C3" w:rsidRPr="0083691F" w:rsidRDefault="004D12C3" w:rsidP="007D4A4E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pacing w:val="-14"/>
                                    <w:sz w:val="24"/>
                                    <w:szCs w:val="24"/>
                                  </w:rPr>
                                </w:pPr>
                                <w:r w:rsidRPr="0083691F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3</w:t>
                                </w:r>
                                <w:r w:rsidR="008851B6">
                                  <w:rPr>
                                    <w:rFonts w:ascii="Times New Roman" w:hAnsi="Times New Roman" w:cs="Times New Roman" w:hint="cs"/>
                                    <w:sz w:val="24"/>
                                    <w:szCs w:val="24"/>
                                    <w:cs/>
                                  </w:rPr>
                                  <w:t>-</w:t>
                                </w:r>
                                <w:r w:rsidRPr="0083691F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month </w:t>
                                </w:r>
                                <w:r w:rsidRPr="0083691F">
                                  <w:rPr>
                                    <w:rFonts w:ascii="Times New Roman" w:hAnsi="Times New Roman" w:cs="Times New Roman"/>
                                    <w:spacing w:val="-14"/>
                                    <w:sz w:val="24"/>
                                    <w:szCs w:val="24"/>
                                  </w:rPr>
                                  <w:t>follow</w:t>
                                </w:r>
                                <w:r w:rsidR="00981DEA">
                                  <w:rPr>
                                    <w:rFonts w:ascii="Times New Roman" w:hAnsi="Times New Roman" w:cs="Times New Roman"/>
                                    <w:spacing w:val="-14"/>
                                    <w:sz w:val="24"/>
                                    <w:szCs w:val="24"/>
                                  </w:rPr>
                                  <w:t>-</w:t>
                                </w:r>
                                <w:r w:rsidRPr="0083691F">
                                  <w:rPr>
                                    <w:rFonts w:ascii="Times New Roman" w:hAnsi="Times New Roman" w:cs="Times New Roman"/>
                                    <w:spacing w:val="-14"/>
                                    <w:sz w:val="24"/>
                                    <w:szCs w:val="24"/>
                                  </w:rPr>
                                  <w:t>up</w:t>
                                </w:r>
                              </w:p>
                              <w:p w14:paraId="69278049" w14:textId="77777777" w:rsidR="004D12C3" w:rsidRDefault="004D12C3" w:rsidP="007D4A4E">
                                <w:pPr>
                                  <w:spacing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sz w:val="28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8"/>
                                  </w:rPr>
                                  <w:t>Blood</w:t>
                                </w:r>
                              </w:p>
                              <w:p w14:paraId="2B714D5B" w14:textId="77777777" w:rsidR="004D12C3" w:rsidRPr="00077C48" w:rsidRDefault="004D12C3" w:rsidP="007D4A4E">
                                <w:pPr>
                                  <w:spacing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sz w:val="28"/>
                                  </w:rPr>
                                </w:pPr>
                              </w:p>
                              <w:p w14:paraId="34B177EC" w14:textId="77777777" w:rsidR="004D12C3" w:rsidRDefault="004D12C3" w:rsidP="007D4A4E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3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11294" y="6259750"/>
                              <a:ext cx="731570" cy="45720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F3C1782" w14:textId="08650558" w:rsidR="004D12C3" w:rsidRPr="00077C48" w:rsidRDefault="004D12C3" w:rsidP="0083691F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sz w:val="28"/>
                                  </w:rPr>
                                </w:pPr>
                                <w:r w:rsidRPr="0083691F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6</w:t>
                                </w:r>
                                <w:r w:rsidR="008851B6">
                                  <w:rPr>
                                    <w:rFonts w:ascii="Times New Roman" w:hAnsi="Times New Roman" w:cs="Times New Roman" w:hint="cs"/>
                                    <w:sz w:val="24"/>
                                    <w:szCs w:val="24"/>
                                    <w:cs/>
                                  </w:rPr>
                                  <w:t>-</w:t>
                                </w:r>
                                <w:r w:rsidRPr="0083691F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month </w:t>
                                </w:r>
                                <w:r w:rsidR="0083691F" w:rsidRPr="0083691F">
                                  <w:rPr>
                                    <w:rFonts w:ascii="Times New Roman" w:hAnsi="Times New Roman" w:cs="Times New Roman"/>
                                    <w:spacing w:val="-14"/>
                                    <w:sz w:val="24"/>
                                    <w:szCs w:val="24"/>
                                  </w:rPr>
                                  <w:t>follow</w:t>
                                </w:r>
                                <w:r w:rsidR="00981DEA">
                                  <w:rPr>
                                    <w:rFonts w:ascii="Times New Roman" w:hAnsi="Times New Roman" w:cs="Times New Roman"/>
                                    <w:spacing w:val="-14"/>
                                    <w:sz w:val="24"/>
                                    <w:szCs w:val="24"/>
                                  </w:rPr>
                                  <w:t>-</w:t>
                                </w:r>
                                <w:r w:rsidR="0083691F" w:rsidRPr="0083691F">
                                  <w:rPr>
                                    <w:rFonts w:ascii="Times New Roman" w:hAnsi="Times New Roman" w:cs="Times New Roman"/>
                                    <w:spacing w:val="-14"/>
                                    <w:sz w:val="24"/>
                                    <w:szCs w:val="24"/>
                                  </w:rPr>
                                  <w:t>up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3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28459" y="1910263"/>
                              <a:ext cx="4645564" cy="3566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E5BD06E" w14:textId="77777777" w:rsidR="004D12C3" w:rsidRPr="00FF0F9C" w:rsidRDefault="004D12C3" w:rsidP="00FF0F9C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AC714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Blood examination (level of C-reactive protein, leptin, and adiponectin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4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16886" y="4893872"/>
                              <a:ext cx="4645478" cy="45720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4A0AFF5" w14:textId="77777777" w:rsidR="00FF0F9C" w:rsidRDefault="00FF0F9C" w:rsidP="00FF0F9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Full mouth s</w:t>
                                </w:r>
                                <w:r w:rsidR="004D12C3" w:rsidRPr="00310355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caling, root planing, and po</w:t>
                                </w:r>
                                <w:r w:rsidR="00A40D7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lishing</w:t>
                                </w:r>
                              </w:p>
                              <w:p w14:paraId="238AF012" w14:textId="268AA65C" w:rsidR="004D12C3" w:rsidRPr="00FF0F9C" w:rsidRDefault="00FF0F9C" w:rsidP="00FF0F9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P</w:t>
                                </w:r>
                                <w:r w:rsidR="004D12C3" w:rsidRPr="00310355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laque score ≤30%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5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16913" y="5584220"/>
                              <a:ext cx="4645470" cy="45720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5A25705" w14:textId="6B9AF8E5" w:rsidR="004D12C3" w:rsidRPr="008D0AAC" w:rsidRDefault="004D12C3" w:rsidP="00A6298D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Blood examination (level</w:t>
                                </w:r>
                                <w:r w:rsidR="00981DEA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s</w:t>
                                </w:r>
                                <w:r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of C-reactive protein, leptin, and adiponectin)</w:t>
                                </w:r>
                              </w:p>
                              <w:p w14:paraId="7FF132B4" w14:textId="77777777" w:rsidR="004D12C3" w:rsidRPr="00310355" w:rsidRDefault="004D12C3" w:rsidP="0031035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sz w:val="28"/>
                                  </w:rPr>
                                </w:pPr>
                                <w:r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Periodont</w:t>
                                </w:r>
                                <w:r w:rsidR="00A40D72"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al examination (PD, CAL, BOP, Pl</w:t>
                                </w:r>
                                <w:r w:rsidR="00075D8E"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aque</w:t>
                                </w:r>
                                <w:r w:rsidR="00FF0F9C"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score</w:t>
                                </w:r>
                                <w:r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)</w:t>
                                </w:r>
                                <w:r w:rsidR="008441D9"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, BMI, W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5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18014" y="6261147"/>
                              <a:ext cx="4645469" cy="45720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C482BA0" w14:textId="7682BA6E" w:rsidR="004D12C3" w:rsidRPr="008D0AAC" w:rsidRDefault="004D12C3" w:rsidP="00A6298D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Blood examination (level</w:t>
                                </w:r>
                                <w:r w:rsidR="00981DEA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s</w:t>
                                </w:r>
                                <w:r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of C-reactive protein, leptin, and adiponectin)</w:t>
                                </w:r>
                              </w:p>
                              <w:p w14:paraId="37BE5D9C" w14:textId="77777777" w:rsidR="004D12C3" w:rsidRPr="007D4A4E" w:rsidRDefault="004D12C3" w:rsidP="0031035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sz w:val="28"/>
                                  </w:rPr>
                                </w:pPr>
                                <w:r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Periodontal examination (PD, CAL, BOP, P</w:t>
                                </w:r>
                                <w:r w:rsidR="00AB7590" w:rsidRPr="008D0AAC">
                                  <w:rPr>
                                    <w:rFonts w:ascii="Times New Roman" w:hAnsi="Times New Roman" w:cs="Angsana New"/>
                                    <w:sz w:val="24"/>
                                    <w:szCs w:val="30"/>
                                  </w:rPr>
                                  <w:t>laque</w:t>
                                </w:r>
                                <w:r w:rsidR="00A85673"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score</w:t>
                                </w:r>
                                <w:r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)</w:t>
                                </w:r>
                                <w:r w:rsidR="008441D9" w:rsidRPr="008D0A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, BMI, WC</w:t>
                                </w:r>
                              </w:p>
                              <w:p w14:paraId="1D1A0443" w14:textId="77777777" w:rsidR="004D12C3" w:rsidRDefault="004D12C3" w:rsidP="00A6298D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61450" y="23664"/>
                              <a:ext cx="2743390" cy="68581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8D479AE" w14:textId="301CE367" w:rsidR="003627E4" w:rsidRDefault="00A85673" w:rsidP="0023332A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Angsana New"/>
                                    <w:sz w:val="24"/>
                                    <w:szCs w:val="3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Patient</w:t>
                                </w:r>
                                <w:r w:rsidR="00981DEA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s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attending</w:t>
                                </w:r>
                                <w:r w:rsidR="00ED430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="003627E4">
                                  <w:rPr>
                                    <w:rFonts w:ascii="Times New Roman" w:hAnsi="Times New Roman" w:cs="Angsana New"/>
                                    <w:sz w:val="24"/>
                                    <w:szCs w:val="30"/>
                                  </w:rPr>
                                  <w:t>General/Special clinic,</w:t>
                                </w:r>
                              </w:p>
                              <w:p w14:paraId="6461C72F" w14:textId="33A4EAE7" w:rsidR="00684957" w:rsidRDefault="00A85673" w:rsidP="0023332A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A85673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Tropical Medicine Hospital</w:t>
                                </w:r>
                              </w:p>
                              <w:p w14:paraId="16234B57" w14:textId="77777777" w:rsidR="004D12C3" w:rsidRPr="00A85673" w:rsidRDefault="00A85673" w:rsidP="0023332A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A85673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(n=260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" name="Straight Connector 5"/>
                          <wps:cNvCnPr/>
                          <wps:spPr>
                            <a:xfrm>
                              <a:off x="3028492" y="713297"/>
                              <a:ext cx="0" cy="274324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31468" y="3181802"/>
                              <a:ext cx="4645470" cy="3581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C165196" w14:textId="35C93B46" w:rsidR="004D12C3" w:rsidRDefault="00311396" w:rsidP="00D60AAE">
                                <w:pPr>
                                  <w:pStyle w:val="Default"/>
                                  <w:jc w:val="center"/>
                                </w:pPr>
                                <w:r w:rsidRPr="008D0AAC">
                                  <w:t>Full</w:t>
                                </w:r>
                                <w:r w:rsidR="00E470BF">
                                  <w:t>-</w:t>
                                </w:r>
                                <w:r w:rsidRPr="008D0AAC">
                                  <w:t>mouth</w:t>
                                </w:r>
                                <w:r w:rsidR="00D60AAE" w:rsidRPr="008D0AAC">
                                  <w:t xml:space="preserve"> </w:t>
                                </w:r>
                                <w:r w:rsidR="00E470BF">
                                  <w:t>p</w:t>
                                </w:r>
                                <w:r w:rsidR="00D60AAE" w:rsidRPr="008D0AAC">
                                  <w:t>eriodontal examination</w:t>
                                </w:r>
                                <w:r w:rsidR="007F214B" w:rsidRPr="008D0AAC">
                                  <w:t xml:space="preserve"> (PD, CAL, BOP, Plaque score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09736" y="3178387"/>
                              <a:ext cx="731571" cy="35544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44BF559" w14:textId="54AB9822" w:rsidR="004D12C3" w:rsidRDefault="004D12C3" w:rsidP="005C39F6">
                                <w:pPr>
                                  <w:jc w:val="center"/>
                                </w:pPr>
                                <w:r w:rsidRPr="00D60AA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Baselin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9" name="Group 19"/>
                        <wpg:cNvGrpSpPr/>
                        <wpg:grpSpPr>
                          <a:xfrm>
                            <a:off x="1160571" y="4665833"/>
                            <a:ext cx="3786953" cy="205511"/>
                            <a:chOff x="-87785" y="-256025"/>
                            <a:chExt cx="3786953" cy="205511"/>
                          </a:xfrm>
                        </wpg:grpSpPr>
                        <wps:wsp>
                          <wps:cNvPr id="15" name="Down Arrow 15"/>
                          <wps:cNvSpPr/>
                          <wps:spPr>
                            <a:xfrm>
                              <a:off x="-87785" y="-256025"/>
                              <a:ext cx="45719" cy="194365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Down Arrow 16"/>
                          <wps:cNvSpPr/>
                          <wps:spPr>
                            <a:xfrm>
                              <a:off x="1115404" y="-244824"/>
                              <a:ext cx="45085" cy="1943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Down Arrow 17"/>
                          <wps:cNvSpPr/>
                          <wps:spPr>
                            <a:xfrm>
                              <a:off x="2420050" y="-251503"/>
                              <a:ext cx="45085" cy="1943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Down Arrow 18"/>
                          <wps:cNvSpPr/>
                          <wps:spPr>
                            <a:xfrm>
                              <a:off x="3653449" y="-251178"/>
                              <a:ext cx="45719" cy="194365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0" name="Group 20"/>
                        <wpg:cNvGrpSpPr/>
                        <wpg:grpSpPr>
                          <a:xfrm>
                            <a:off x="1160576" y="5361314"/>
                            <a:ext cx="3786563" cy="199504"/>
                            <a:chOff x="-87792" y="-172854"/>
                            <a:chExt cx="3786938" cy="199572"/>
                          </a:xfrm>
                        </wpg:grpSpPr>
                        <wps:wsp>
                          <wps:cNvPr id="21" name="Down Arrow 21"/>
                          <wps:cNvSpPr/>
                          <wps:spPr>
                            <a:xfrm>
                              <a:off x="-87792" y="-172854"/>
                              <a:ext cx="45719" cy="194365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Down Arrow 22"/>
                          <wps:cNvSpPr/>
                          <wps:spPr>
                            <a:xfrm>
                              <a:off x="1115392" y="-167592"/>
                              <a:ext cx="45085" cy="1943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Down Arrow 23"/>
                          <wps:cNvSpPr/>
                          <wps:spPr>
                            <a:xfrm>
                              <a:off x="2420038" y="-168338"/>
                              <a:ext cx="45085" cy="1943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Down Arrow 24"/>
                          <wps:cNvSpPr/>
                          <wps:spPr>
                            <a:xfrm>
                              <a:off x="3653427" y="-172117"/>
                              <a:ext cx="45719" cy="194365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5" name="Group 25"/>
                        <wpg:cNvGrpSpPr/>
                        <wpg:grpSpPr>
                          <a:xfrm>
                            <a:off x="1152619" y="6042163"/>
                            <a:ext cx="3786953" cy="199507"/>
                            <a:chOff x="-87785" y="-287076"/>
                            <a:chExt cx="3786953" cy="199507"/>
                          </a:xfrm>
                        </wpg:grpSpPr>
                        <wps:wsp>
                          <wps:cNvPr id="26" name="Down Arrow 26"/>
                          <wps:cNvSpPr/>
                          <wps:spPr>
                            <a:xfrm>
                              <a:off x="-87785" y="-286401"/>
                              <a:ext cx="45719" cy="194365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Down Arrow 27"/>
                          <wps:cNvSpPr/>
                          <wps:spPr>
                            <a:xfrm>
                              <a:off x="1115404" y="-287076"/>
                              <a:ext cx="45085" cy="1943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Down Arrow 28"/>
                          <wps:cNvSpPr/>
                          <wps:spPr>
                            <a:xfrm>
                              <a:off x="2420050" y="-281879"/>
                              <a:ext cx="45085" cy="194310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" name="Down Arrow 29"/>
                          <wps:cNvSpPr/>
                          <wps:spPr>
                            <a:xfrm>
                              <a:off x="3653449" y="-285685"/>
                              <a:ext cx="45719" cy="194365"/>
                            </a:xfrm>
                            <a:prstGeom prst="downArrow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2F04A63" id="Group 30" o:spid="_x0000_s1026" style="position:absolute;left:0;text-align:left;margin-left:-19.35pt;margin-top:-16.25pt;width:432.1pt;height:527.15pt;z-index:251836416;mso-width-relative:margin;mso-height-relative:margin" coordorigin="-1112,236" coordsize="54882,669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BnV8QkAAKtmAAAOAAAAZHJzL2Uyb0RvYy54bWzsXVtzm0gWft+q/Q8U745p7qiiTHmdy25V&#10;dia1ydQ8Y4QkahCwgCNlf/1+p7tpLpISyTOxlXHnwQEJtbqbc75z+w56+dNukxuf07rJymJusheW&#10;aaRFUi6yYjU3f/309io0jaaNi0Wcl0U6N7+kjfnTq7//7eW2mqV2uS7zRVobGKRoZttqbq7btppd&#10;XzfJOt3EzYuySgu8uSzrTdzitF5dL+p4i9E3+bVtWf71tqwXVV0madPg1dfiTfMVH3+5TJP2l+Wy&#10;SVsjn5uYW8v/1vzvHf29fvUynq3quFpniZxG/IBZbOKswJeqoV7HbWzc19neUJssqcumXLYvknJz&#10;XS6XWZLyNWA1zJqs5l1d3ld8LavZdlWpbcLWTvbpwcMmP3/+UBvZYm462J4i3uAe8a81cI7N2Var&#10;Ga55V1cfqw+1fGElzmi9u2W9of+xEmPHt/WL2tZ01xoJXvTcMAg93zQSvOf7ketFjtj4ZI27Q5+7&#10;YozZkWsauMJ2fN/t3n/TjxHajt2P4YcRXXPdTeGaZqompk7UCuQqGYYYrhLn56/yyGwH6z0413j2&#10;HdcL9Wl6CWn+mIR8XMdVygWvobuvJCToNu8TrfUf5c6Q28cvIwkx2h1eBhJwbWiq92Xye2MU5e06&#10;LlbpTV2X23UaLzA/xm/ftlIfpVvVzBoa5G7773IBSYzv25IPNBEz5vvMgQCQuERh4NlcFuJZdwfs&#10;yGee30lc6IWMC7MSlnhW1U37Li03Bh3MzRpAwb8o/vy+aYVcdZeQeDdlni3eZnnOT+rV3W1eG59j&#10;gMpb/k+K4uiyvDC2mJ5ne2Ivjg5h8X+HhthkLdAxzzZzM1QXxTPawTfFAtOMZ22c5eIYq8sLaES3&#10;i2I/293djkt4M7srF1+wuXUpUBCojYN1Wf/PNLZAwLnZ/Pc+rlPTyP9V4AZFzHUJMvmJ6wU2Turh&#10;O3fDd+IiwVBzszUNcXjbcpilORblDW7kMuMbS9MTM5FzhdyKqT6CADuXI8BexKBOhHee67lMIp6S&#10;4MB1uIQTZjoQYNwKIZadKnTi+SwkmFsojhi9+DxnQe7N2Me2jrPVujVuy6IAipW14XRGjUPrbSHt&#10;tsBW0kcSIWOZZ9U/O6CW5tuxIGoWXDYIHfMDgCjf8x5YmTDANqTT5hJ7HFLzrCATEs8OQuoEpZr2&#10;S57SxXnxn3SJu92bEPIEUwW3i9+F3ZBX0keWgGX1IUtg7bEPyWvpYyn3Dk/9oLqaf2NZtOqDm6wo&#10;60Pf2u66qS7F9R02i7X2gkx6TWePCIRMAeFB+eHuGU0Jxv+I/NA+9FLj+iEcKwIz2w9c1yes6qXG&#10;dh1AHSGZFpwfXXDgVAn/+aDg8Bt/suAwFliuLaygE1qRG8mArLOCTuBGwCQhO98wgBpvHog3Mmya&#10;RkqwAsNAKSSVPjMaDKww8j2OC07IonB6e8nD9OXdDWF5PB5NDMMkG168C6ND9ih0ERkKYEnWb2Rc&#10;eHgIZZWmUeFjREkMcclXVISHKieriM1sRpH5ZAM6BcE7BKsstMOQg7Za+V6Io/XjgfrxGDIDZ0rK&#10;zBNH1lcDjXOCCP/Gpnyob75rQcHp/eNS99cOrHlYolIglxxf90D4WLG2rQzIU4s0syKIrcDQyAo9&#10;NglqAod5gYxsHHio7jeQ9BnItAoALlmmZcyk0uLfJ+npXAw0M8v2gMfkC3hIx0XhITmWHgHP13Fv&#10;6VljM89RkJxoOXbgiAu39MnxuK/1+JDowJtEfRyPh3IcPHsfw6Md0HJMZUpKJV2EHAd2iEqmdCuA&#10;zYhkR1kv13c9D5VMHqE5CGRt7ik+azxW+SGNx+6l+BUB88MQaT24FW4YOWEgszBdjoHk2A3gzVOm&#10;QfsVPObjFknjMeExrPeF4DHzI6prcPcYyULUq/fw2A2GfoX2j2VWV/vHkGNV2Xhi/zhgoSXTFb7t&#10;M+ZysOmraRyPfTgeGo+J3MLxWCXVn71fcSleBVG0XLINgOMBo69zKqgQ7KAexIXYf/YMLS7EgqSm&#10;vQp4FSpXcaDKrGLhE8kJCNMiQU4ImGNHEzSVIqiJCT82MeFijLfDwIXhqOewEJb8YDAlhU7z+gTu&#10;8Ty2xj3gHkzAZQRTVyiaBaBbkPl2WBAiLTCOpkZFM8/TRTPcvB+wEnyE/NNzWEQzCM55AvqsZhDG&#10;fIsXVilv5Pte6EwypE4Q+pEnCUC25anKbN8nEQZoHeFSSMwEFMCEFPYEoCNjqCxrX/j+UD9S6Zsp&#10;7+V1uS0M3vRg4EWZwofbonppxpzcAafy6sjCO/8ZeTi6R5z8E7kOWFYYXS16j/yzwET4PI4zckX3&#10;wLTVYUyk7Smtg04HfOuBvoNDjF77EE02TpK0aGW/yDpepKKvwqN+B7ko3g1GHGC+RE4R5jTcIfFX&#10;DjCebze22Jszyb/jDz+AAJxjVfKbv04AVkz2pkreZmhIeR837Ye4Rica7AH1afyCP8u8RD9JKY9M&#10;gzo3Dr3+5/Z1FPeb2xJ9LuBHYHb8EHOq27w7XNbl5jc04d1QNwne6hpBkrbuTm5FK4iBNr4kvbnh&#10;l6H9rYrb98XHKqHB6X5SR8On3W9xXcmehhbS/nPZNSPtMcnFtfTJS2kwYcoNHWq+KnqcpPnohPNc&#10;C2E8UPPKdt1QEO0H+R8PHJZe9b/V2qRVHwClVX/YuHViS5dW/cWhrtwOjyhggUbL5khq5hJl6aHq&#10;qzrRSapvu2hpljkzuDvMA/UdBkSrPncx0HGjrb62+hdo9RXTdaj6qrR2kurDg3dcV7BJSPURck9V&#10;Xzv8o04/7fCLkEAECH9eI/dfxer3gb/oW+LPhhCHvdWmnnZhtUWeQ3AGzmxzEnkOkSvzHDyZYNrM&#10;TTkKr2t0YlHkwb3ndn2U55BFiisGYpmnLngjG514nsORLBwaQ9B0VMjfL/fR8hw2YsI9lwcvYmnS&#10;Nzotz3Fo4TrPIVqhtcejPZ7L83jAZD2g+Sr9fZLHQ3kOR6m+H3g41sGOTnHqFOfg+UMXqPoo1+wb&#10;fdUvdpLq8zwH+TKU4gT7GE+60aqvqxu6ujF89NgFqr7iFg7yHKI6cbK/z/Mc8pEfFOkg0TFVfZ3n&#10;0HkOXdis8VC8kwqbfeD/tTyHoiTIPIdkI5zJ5/DARxc5Sh8P7mHTjrcRF4PnOaRyj/Icis8RBlbA&#10;a6P0xJdRnqPjhPRjPGme41BV1z6vqjvic4R4csakd1vzOVSRFpzAY09/G1MydFFXF3W/78MfyFHZ&#10;D3bOK+qO+RwDzOtTnJrPoT0e7fGc7PFQsPHdnxXcP75oGOycV9Qd8znQDRBMnqaFBilN5dIsTs3i&#10;PDXYeRzVR4izb/VVi+lJKc4xnwO/fgA9n1Q3dJ5DW31t9U+2+sM8Bz/GL6LwfgD56y30kyvDcxwP&#10;f2Pm1f8BAAD//wMAUEsDBBQABgAIAAAAIQCOtUR94AAAAAwBAAAPAAAAZHJzL2Rvd25yZXYueG1s&#10;TI/BSsNAEIbvgu+wjOCt3SQlGmI2pRT1VARbQbxts9MkNDsbstskfXunJ739w3z8802xnm0nRhx8&#10;60hBvIxAIFXOtFQr+Dq8LTIQPmgyunOECq7oYV3e3xU6N26iTxz3oRZcQj7XCpoQ+lxKXzVotV+6&#10;Hol3JzdYHXgcamkGPXG57WQSRU/S6pb4QqN73DZYnfcXq+B90tNmFb+Ou/Npe/05pB/fuxiVenyY&#10;Ny8gAs7hD4abPqtDyU5HdyHjRadgscqeGb2FJAXBRJakHI6MRkmcgSwL+f+J8hcAAP//AwBQSwEC&#10;LQAUAAYACAAAACEAtoM4kv4AAADhAQAAEwAAAAAAAAAAAAAAAAAAAAAAW0NvbnRlbnRfVHlwZXNd&#10;LnhtbFBLAQItABQABgAIAAAAIQA4/SH/1gAAAJQBAAALAAAAAAAAAAAAAAAAAC8BAABfcmVscy8u&#10;cmVsc1BLAQItABQABgAIAAAAIQAQeBnV8QkAAKtmAAAOAAAAAAAAAAAAAAAAAC4CAABkcnMvZTJv&#10;RG9jLnhtbFBLAQItABQABgAIAAAAIQCOtUR94AAAAAwBAAAPAAAAAAAAAAAAAAAAAEsMAABkcnMv&#10;ZG93bnJldi54bWxQSwUGAAAAAAQABADzAAAAWA0AAAAA&#10;">
                <v:group id="Group 12" o:spid="_x0000_s1027" style="position:absolute;left:-1112;top:236;width:54881;height:66947" coordorigin="-1112,236" coordsize="54882,669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8" type="#_x0000_t202" style="position:absolute;left:16613;top:9875;width:29616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/cqzxQAAANwAAAAPAAAAZHJzL2Rvd25yZXYueG1sRI9PawIx&#10;FMTvhX6H8IReimZbRe12o0hB0VtrRa+Pzds/uHlZk3TdfvtGEHocZuY3TLbsTSM6cr62rOBllIAg&#10;zq2uuVRw+F4P5yB8QNbYWCYFv+RhuXh8yDDV9spf1O1DKSKEfYoKqhDaVEqfV2TQj2xLHL3COoMh&#10;SldK7fAa4aaRr0kylQZrjgsVtvRRUX7e/xgF88m2O/nd+POYT4vmLTzPus3FKfU06FfvIAL14T98&#10;b2+1gnEyg9uZeATk4g8AAP//AwBQSwECLQAUAAYACAAAACEA2+H2y+4AAACFAQAAEwAAAAAAAAAA&#10;AAAAAAAAAAAAW0NvbnRlbnRfVHlwZXNdLnhtbFBLAQItABQABgAIAAAAIQBa9CxbvwAAABUBAAAL&#10;AAAAAAAAAAAAAAAAAB8BAABfcmVscy8ucmVsc1BLAQItABQABgAIAAAAIQCL/cqzxQAAANwAAAAP&#10;AAAAAAAAAAAAAAAAAAcCAABkcnMvZG93bnJldi54bWxQSwUGAAAAAAMAAwC3AAAA+QIAAAAA&#10;">
                    <v:textbox>
                      <w:txbxContent>
                        <w:p w14:paraId="53ACAB0F" w14:textId="23DA9883" w:rsidR="00684957" w:rsidRPr="008D0AAC" w:rsidRDefault="00684957" w:rsidP="00684957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Screening</w:t>
                          </w:r>
                        </w:p>
                        <w:p w14:paraId="222B3DAF" w14:textId="46175581" w:rsidR="004D12C3" w:rsidRPr="00684957" w:rsidRDefault="00125801" w:rsidP="00684957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sz w:val="28"/>
                            </w:rPr>
                          </w:pPr>
                          <w:r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(</w:t>
                          </w:r>
                          <w:r w:rsidR="00684957"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interview, review </w:t>
                          </w:r>
                          <w:r w:rsidR="00981DEA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of </w:t>
                          </w:r>
                          <w:r w:rsidR="00684957"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medical hi</w:t>
                          </w:r>
                          <w:r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story, </w:t>
                          </w:r>
                          <w:r w:rsidR="00981DEA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assessment </w:t>
                          </w:r>
                          <w:r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of</w:t>
                          </w:r>
                          <w:r w:rsidR="00981DEA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number of</w:t>
                          </w:r>
                          <w:r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teet</w:t>
                          </w:r>
                          <w:r w:rsidR="00B501AC"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h</w:t>
                          </w:r>
                          <w:r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, BMI, WC</w:t>
                          </w:r>
                          <w:r w:rsidR="007F214B"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)</w:t>
                          </w:r>
                        </w:p>
                      </w:txbxContent>
                    </v:textbox>
                  </v:shape>
                  <v:shape id="_x0000_s1029" type="#_x0000_t202" style="position:absolute;left:16659;top:25454;width:27434;height:35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xsywxQAAANwAAAAPAAAAZHJzL2Rvd25yZXYueG1sRI9Ba8JA&#10;FITvQv/D8gpeRDdtxNrUVaSg2JtNRa+P7DMJzb6Nu2tM/323IPQ4zMw3zGLVm0Z05HxtWcHTJAFB&#10;XFhdc6ng8LUZz0H4gKyxsUwKfsjDavkwWGCm7Y0/qctDKSKEfYYKqhDaTEpfVGTQT2xLHL2zdQZD&#10;lK6U2uEtwk0jn5NkJg3WHBcqbOm9ouI7vxoF8+muO/mPdH8sZufmNYxeuu3FKTV87NdvIAL14T98&#10;b++0gjRJ4e9MPAJy+QsAAP//AwBQSwECLQAUAAYACAAAACEA2+H2y+4AAACFAQAAEwAAAAAAAAAA&#10;AAAAAAAAAAAAW0NvbnRlbnRfVHlwZXNdLnhtbFBLAQItABQABgAIAAAAIQBa9CxbvwAAABUBAAAL&#10;AAAAAAAAAAAAAAAAAB8BAABfcmVscy8ucmVsc1BLAQItABQABgAIAAAAIQD0xsywxQAAANwAAAAP&#10;AAAAAAAAAAAAAAAAAAcCAABkcnMvZG93bnJldi54bWxQSwUGAAAAAAMAAwC3AAAA+QIAAAAA&#10;">
                    <v:textbox>
                      <w:txbxContent>
                        <w:p w14:paraId="0756291B" w14:textId="7EF0813D" w:rsidR="004D12C3" w:rsidRPr="00D60AAE" w:rsidRDefault="00D60AAE" w:rsidP="00D60AAE">
                          <w:pPr>
                            <w:pStyle w:val="Default"/>
                            <w:jc w:val="center"/>
                          </w:pPr>
                          <w:r w:rsidRPr="00D60AAE">
                            <w:t>P</w:t>
                          </w:r>
                          <w:r w:rsidR="00981DEA">
                            <w:t>articipating p</w:t>
                          </w:r>
                          <w:r w:rsidRPr="00D60AAE">
                            <w:t>atient</w:t>
                          </w:r>
                          <w:r w:rsidR="00981DEA">
                            <w:t>s</w:t>
                          </w:r>
                          <w:r w:rsidRPr="00D60AAE">
                            <w:t xml:space="preserve"> (n=29)</w:t>
                          </w:r>
                        </w:p>
                      </w:txbxContent>
                    </v:textbox>
                  </v:shape>
                  <v:line id="Straight Connector 312" o:spid="_x0000_s1030" style="position:absolute;flip:x;visibility:visible;mso-wrap-style:square" from="30358,16761" to="30358,195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1qKxAAAANwAAAAPAAAAZHJzL2Rvd25yZXYueG1sRI9Pi8Iw&#10;FMTvgt8hPMGbpiqsSzXKIgiiKNrVg7dH8/qHbV5KE23325uFBY/DzPyGWa47U4knNa60rGAyjkAQ&#10;p1aXnCu4fm9HnyCcR9ZYWSYFv+Rgver3lhhr2/KFnonPRYCwi1FB4X0dS+nSggy6sa2Jg5fZxqAP&#10;ssmlbrANcFPJaRR9SIMlh4UCa9oUlP4kD6Mgc496c79pn833x8sxO+QnbM9KDQfd1wKEp86/w//t&#10;nVYwm0zh70w4AnL1AgAA//8DAFBLAQItABQABgAIAAAAIQDb4fbL7gAAAIUBAAATAAAAAAAAAAAA&#10;AAAAAAAAAABbQ29udGVudF9UeXBlc10ueG1sUEsBAi0AFAAGAAgAAAAhAFr0LFu/AAAAFQEAAAsA&#10;AAAAAAAAAAAAAAAAHwEAAF9yZWxzLy5yZWxzUEsBAi0AFAAGAAgAAAAhAOQXWorEAAAA3AAAAA8A&#10;AAAAAAAAAAAAAAAABwIAAGRycy9kb3ducmV2LnhtbFBLBQYAAAAAAwADALcAAAD4AgAAAAA=&#10;" strokecolor="black [3040]"/>
                  <v:line id="Straight Connector 313" o:spid="_x0000_s1031" style="position:absolute;visibility:visible;mso-wrap-style:square" from="30346,22674" to="30371,254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WSWHwwAAANwAAAAPAAAAZHJzL2Rvd25yZXYueG1sRI9BawIx&#10;FITvgv8hvIK3ml2XSl2NIlKxtKfaen9sXncXNy9rkmr8940geBxm5htmsYqmE2dyvrWsIB9nIIgr&#10;q1uuFfx8b59fQfiArLGzTAqu5GG1HA4WWGp74S8670MtEoR9iQqaEPpSSl81ZNCPbU+cvF/rDIYk&#10;XS21w0uCm05OsmwqDbacFhrsadNQddz/mUTJDycjd8cZHj7cp3srpvElnpQaPcX1HESgGB7he/td&#10;KyjyAm5n0hGQy38AAAD//wMAUEsBAi0AFAAGAAgAAAAhANvh9svuAAAAhQEAABMAAAAAAAAAAAAA&#10;AAAAAAAAAFtDb250ZW50X1R5cGVzXS54bWxQSwECLQAUAAYACAAAACEAWvQsW78AAAAVAQAACwAA&#10;AAAAAAAAAAAAAAAfAQAAX3JlbHMvLnJlbHNQSwECLQAUAAYACAAAACEAO1klh8MAAADcAAAADwAA&#10;AAAAAAAAAAAAAAAHAgAAZHJzL2Rvd25yZXYueG1sUEsFBgAAAAADAAMAtwAAAPcCAAAAAA==&#10;" strokecolor="black [3040]"/>
                  <v:line id="Straight Connector 316" o:spid="_x0000_s1032" style="position:absolute;visibility:visible;mso-wrap-style:square" from="11704,38094" to="49197,380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oYfwwAAANwAAAAPAAAAZHJzL2Rvd25yZXYueG1sRI9BawIx&#10;FITvgv8hvII3zW6li65GkVJpqSe39f7YvO4ubl7WJNX03zeFgsdhZr5h1ttoenEl5zvLCvJZBoK4&#10;trrjRsHnx366AOEDssbeMin4IQ/bzXi0xlLbGx/pWoVGJAj7EhW0IQyllL5uyaCf2YE4eV/WGQxJ&#10;ukZqh7cEN718zLJCGuw4LbQ40HNL9bn6NomSny5Gvp6XeHp3B/cyL+JTvCg1eYi7FYhAMdzD/+03&#10;rWCeF/B3Jh0BufkFAAD//wMAUEsBAi0AFAAGAAgAAAAhANvh9svuAAAAhQEAABMAAAAAAAAAAAAA&#10;AAAAAAAAAFtDb250ZW50X1R5cGVzXS54bWxQSwECLQAUAAYACAAAACEAWvQsW78AAAAVAQAACwAA&#10;AAAAAAAAAAAAAAAfAQAAX3JlbHMvLnJlbHNQSwECLQAUAAYACAAAACEAKy6GH8MAAADcAAAADwAA&#10;AAAAAAAAAAAAAAAHAgAAZHJzL2Rvd25yZXYueG1sUEsFBgAAAAADAAMAtwAAAPcCAAAAAA==&#10;" strokecolor="black [3040]"/>
                  <v:group id="Group 8" o:spid="_x0000_s1033" style="position:absolute;left:7089;top:38198;width:9145;height:8359" coordorigin="-2566,1842" coordsize="9144,83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line id="Straight Connector 319" o:spid="_x0000_s1034" style="position:absolute;visibility:visible;mso-wrap-style:square" from="2121,1842" to="2121,3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RJtwwAAANwAAAAPAAAAZHJzL2Rvd25yZXYueG1sRI9PawIx&#10;FMTvgt8hPKG3ml2loqtRRFpa7Ml/98fmubu4eVmTVNNvbwoFj8PM/IZZrKJpxY2cbywryIcZCOLS&#10;6oYrBcfDx+sUhA/IGlvLpOCXPKyW/d4CC23vvKPbPlQiQdgXqKAOoSuk9GVNBv3QdsTJO1tnMCTp&#10;Kqkd3hPctHKUZRNpsOG0UGNHm5rKy/7HJEp+uhr5eZnhaeu+3ft4Et/iVamXQVzPQQSK4Rn+b39p&#10;BeN8Bn9n0hGQywcAAAD//wMAUEsBAi0AFAAGAAgAAAAhANvh9svuAAAAhQEAABMAAAAAAAAAAAAA&#10;AAAAAAAAAFtDb250ZW50X1R5cGVzXS54bWxQSwECLQAUAAYACAAAACEAWvQsW78AAAAVAQAACwAA&#10;AAAAAAAAAAAAAAAfAQAAX3JlbHMvLnJlbHNQSwECLQAUAAYACAAAACEAWrESbcMAAADcAAAADwAA&#10;AAAAAAAAAAAAAAAHAgAAZHJzL2Rvd25yZXYueG1sUEsFBgAAAAADAAMAtwAAAPcCAAAAAA==&#10;" strokecolor="black [3040]"/>
                    <v:shape id="_x0000_s1035" type="#_x0000_t202" style="position:absolute;left:-2566;top:3799;width:9144;height:6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gikxgAAANwAAAAPAAAAZHJzL2Rvd25yZXYueG1sRI9bawIx&#10;FITfC/0P4Qh9Kd1sVbysRimFir5ZLe3rYXP2gpuTbZKu6783gtDHYWa+YZbr3jSiI+drywpekxQE&#10;cW51zaWCr+PHywyED8gaG8uk4EIe1qvHhyVm2p75k7pDKEWEsM9QQRVCm0np84oM+sS2xNErrDMY&#10;onSl1A7PEW4aOUzTiTRYc1yosKX3ivLT4c8omI233Y/fjfbf+aRo5uF52m1+nVJPg/5tASJQH/7D&#10;9/ZWKxgNx3A7E4+AXF0BAAD//wMAUEsBAi0AFAAGAAgAAAAhANvh9svuAAAAhQEAABMAAAAAAAAA&#10;AAAAAAAAAAAAAFtDb250ZW50X1R5cGVzXS54bWxQSwECLQAUAAYACAAAACEAWvQsW78AAAAVAQAA&#10;CwAAAAAAAAAAAAAAAAAfAQAAX3JlbHMvLnJlbHNQSwECLQAUAAYACAAAACEAMJoIpMYAAADcAAAA&#10;DwAAAAAAAAAAAAAAAAAHAgAAZHJzL2Rvd25yZXYueG1sUEsFBgAAAAADAAMAtwAAAPoCAAAAAA==&#10;">
                      <v:textbox>
                        <w:txbxContent>
                          <w:p w14:paraId="64C27B8C" w14:textId="77777777" w:rsidR="00AC714C" w:rsidRPr="00A368A8" w:rsidRDefault="005549F2" w:rsidP="005549F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368A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wt</w:t>
                            </w:r>
                            <w:r w:rsidR="00AC714C" w:rsidRPr="00A368A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/</w:t>
                            </w:r>
                            <w:r w:rsidRPr="00A368A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</w:t>
                            </w:r>
                            <w:r w:rsidR="00AC714C" w:rsidRPr="00A368A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  <w:p w14:paraId="140AA4AB" w14:textId="77777777" w:rsidR="00A368A8" w:rsidRDefault="00AC714C" w:rsidP="00A368A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368A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ith SP</w:t>
                            </w:r>
                          </w:p>
                          <w:p w14:paraId="775C02CB" w14:textId="77777777" w:rsidR="00A368A8" w:rsidRPr="00A368A8" w:rsidRDefault="00A368A8" w:rsidP="005549F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6)</w:t>
                            </w:r>
                          </w:p>
                          <w:p w14:paraId="1FE41B50" w14:textId="77777777" w:rsidR="004D12C3" w:rsidRPr="00A368A8" w:rsidRDefault="004D12C3" w:rsidP="005549F2">
                            <w:pPr>
                              <w:spacing w:after="0" w:line="240" w:lineRule="auto"/>
                              <w:jc w:val="center"/>
                              <w:rPr>
                                <w:szCs w:val="22"/>
                              </w:rPr>
                            </w:pPr>
                          </w:p>
                        </w:txbxContent>
                      </v:textbox>
                    </v:shape>
                  </v:group>
                  <v:shape id="_x0000_s1036" type="#_x0000_t202" style="position:absolute;left:-1099;top:19085;width:7315;height:3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1wKhwgAAANwAAAAPAAAAZHJzL2Rvd25yZXYueG1sRE/LisIw&#10;FN0P+A/hCm5kTH3gONUoIsygO18420tzbYvNTU1i7fz9ZCHM8nDei1VrKtGQ86VlBcNBAoI4s7rk&#10;XMH59PU+A+EDssbKMin4JQ+rZedtgam2Tz5Qcwy5iCHsU1RQhFCnUvqsIIN+YGviyF2tMxgidLnU&#10;Dp8x3FRylCRTabDk2FBgTZuCstvxYRTMJtvmx+/G+0s2vVafof/RfN+dUr1uu56DCNSGf/HLvdUK&#10;xqO4Np6JR0Au/wAAAP//AwBQSwECLQAUAAYACAAAACEA2+H2y+4AAACFAQAAEwAAAAAAAAAAAAAA&#10;AAAAAAAAW0NvbnRlbnRfVHlwZXNdLnhtbFBLAQItABQABgAIAAAAIQBa9CxbvwAAABUBAAALAAAA&#10;AAAAAAAAAAAAAB8BAABfcmVscy8ucmVsc1BLAQItABQABgAIAAAAIQCx1wKhwgAAANwAAAAPAAAA&#10;AAAAAAAAAAAAAAcCAABkcnMvZG93bnJldi54bWxQSwUGAAAAAAMAAwC3AAAA9gIAAAAA&#10;">
                    <v:textbox>
                      <w:txbxContent>
                        <w:p w14:paraId="4B8345C6" w14:textId="2D976801" w:rsidR="004D12C3" w:rsidRDefault="004D12C3" w:rsidP="00313E02">
                          <w:pPr>
                            <w:jc w:val="center"/>
                          </w:pPr>
                          <w:r w:rsidRPr="00A368A8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Baseline</w:t>
                          </w:r>
                        </w:p>
                      </w:txbxContent>
                    </v:textbox>
                  </v:shape>
                  <v:shape id="_x0000_s1037" type="#_x0000_t202" style="position:absolute;left:-1025;top:55729;width:7314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Q555xQAAANwAAAAPAAAAZHJzL2Rvd25yZXYueG1sRI9Ba8JA&#10;FITvgv9heUIvUjdtxGp0FREsemttqddH9pkEs2/T3TWm/94VhB6HmfmGWaw6U4uWnK8sK3gZJSCI&#10;c6srLhR8f22fpyB8QNZYWyYFf+Rhtez3Fphpe+VPag+hEBHCPkMFZQhNJqXPSzLoR7Yhjt7JOoMh&#10;SldI7fAa4aaWr0kykQYrjgslNrQpKT8fLkbBdLxrj36ffvzkk1M9C8O39v3XKfU06NZzEIG68B9+&#10;tHdaQZqO4X4mHgG5vAEAAP//AwBQSwECLQAUAAYACAAAACEA2+H2y+4AAACFAQAAEwAAAAAAAAAA&#10;AAAAAAAAAAAAW0NvbnRlbnRfVHlwZXNdLnhtbFBLAQItABQABgAIAAAAIQBa9CxbvwAAABUBAAAL&#10;AAAAAAAAAAAAAAAAAB8BAABfcmVscy8ucmVsc1BLAQItABQABgAIAAAAIQC1Q555xQAAANwAAAAP&#10;AAAAAAAAAAAAAAAAAAcCAABkcnMvZG93bnJldi54bWxQSwUGAAAAAAMAAwC3AAAA+QIAAAAA&#10;">
                    <v:textbox>
                      <w:txbxContent>
                        <w:p w14:paraId="78CCF031" w14:textId="247DC7C1" w:rsidR="004D12C3" w:rsidRPr="0083691F" w:rsidRDefault="004D12C3" w:rsidP="007D4A4E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spacing w:val="-14"/>
                              <w:sz w:val="24"/>
                              <w:szCs w:val="24"/>
                            </w:rPr>
                          </w:pPr>
                          <w:r w:rsidRPr="0083691F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3</w:t>
                          </w:r>
                          <w:r w:rsidR="008851B6">
                            <w:rPr>
                              <w:rFonts w:ascii="Times New Roman" w:hAnsi="Times New Roman" w:cs="Times New Roman" w:hint="cs"/>
                              <w:sz w:val="24"/>
                              <w:szCs w:val="24"/>
                              <w:cs/>
                            </w:rPr>
                            <w:t>-</w:t>
                          </w:r>
                          <w:r w:rsidRPr="0083691F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month </w:t>
                          </w:r>
                          <w:r w:rsidRPr="0083691F">
                            <w:rPr>
                              <w:rFonts w:ascii="Times New Roman" w:hAnsi="Times New Roman" w:cs="Times New Roman"/>
                              <w:spacing w:val="-14"/>
                              <w:sz w:val="24"/>
                              <w:szCs w:val="24"/>
                            </w:rPr>
                            <w:t>follow</w:t>
                          </w:r>
                          <w:r w:rsidR="00981DEA">
                            <w:rPr>
                              <w:rFonts w:ascii="Times New Roman" w:hAnsi="Times New Roman" w:cs="Times New Roman"/>
                              <w:spacing w:val="-14"/>
                              <w:sz w:val="24"/>
                              <w:szCs w:val="24"/>
                            </w:rPr>
                            <w:t>-</w:t>
                          </w:r>
                          <w:r w:rsidRPr="0083691F">
                            <w:rPr>
                              <w:rFonts w:ascii="Times New Roman" w:hAnsi="Times New Roman" w:cs="Times New Roman"/>
                              <w:spacing w:val="-14"/>
                              <w:sz w:val="24"/>
                              <w:szCs w:val="24"/>
                            </w:rPr>
                            <w:t>up</w:t>
                          </w:r>
                        </w:p>
                        <w:p w14:paraId="69278049" w14:textId="77777777" w:rsidR="004D12C3" w:rsidRDefault="004D12C3" w:rsidP="007D4A4E">
                          <w:pPr>
                            <w:spacing w:line="240" w:lineRule="auto"/>
                            <w:jc w:val="center"/>
                            <w:rPr>
                              <w:rFonts w:asciiTheme="majorBidi" w:hAnsiTheme="majorBidi" w:cstheme="majorBidi"/>
                              <w:sz w:val="28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sz w:val="28"/>
                            </w:rPr>
                            <w:t>Blood</w:t>
                          </w:r>
                        </w:p>
                        <w:p w14:paraId="2B714D5B" w14:textId="77777777" w:rsidR="004D12C3" w:rsidRPr="00077C48" w:rsidRDefault="004D12C3" w:rsidP="007D4A4E">
                          <w:pPr>
                            <w:spacing w:line="240" w:lineRule="auto"/>
                            <w:jc w:val="center"/>
                            <w:rPr>
                              <w:rFonts w:asciiTheme="majorBidi" w:hAnsiTheme="majorBidi" w:cstheme="majorBidi"/>
                              <w:sz w:val="28"/>
                            </w:rPr>
                          </w:pPr>
                        </w:p>
                        <w:p w14:paraId="34B177EC" w14:textId="77777777" w:rsidR="004D12C3" w:rsidRDefault="004D12C3" w:rsidP="007D4A4E">
                          <w:pPr>
                            <w:jc w:val="center"/>
                          </w:pPr>
                        </w:p>
                      </w:txbxContent>
                    </v:textbox>
                  </v:shape>
                  <v:shape id="_x0000_s1038" type="#_x0000_t202" style="position:absolute;left:-1112;top:62597;width:7314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zvixgAAANwAAAAPAAAAZHJzL2Rvd25yZXYueG1sRI9Ba8JA&#10;FITvBf/D8oRepG7aqNXoKkVo0ZvaotdH9pmEZt+mu2tM/31XEHocZuYbZrHqTC1acr6yrOB5mIAg&#10;zq2uuFDw9fn+NAXhA7LG2jIp+CUPq2XvYYGZtlfeU3sIhYgQ9hkqKENoMil9XpJBP7QNcfTO1hkM&#10;UbpCaofXCDe1fEmSiTRYcVwosaF1Sfn34WIUTEeb9uS36e6YT871LAxe248fp9Rjv3ubgwjUhf/w&#10;vb3RCtJ0DLcz8QjI5R8AAAD//wMAUEsBAi0AFAAGAAgAAAAhANvh9svuAAAAhQEAABMAAAAAAAAA&#10;AAAAAAAAAAAAAFtDb250ZW50X1R5cGVzXS54bWxQSwECLQAUAAYACAAAACEAWvQsW78AAAAVAQAA&#10;CwAAAAAAAAAAAAAAAAAfAQAAX3JlbHMvLnJlbHNQSwECLQAUAAYACAAAACEA2g874sYAAADcAAAA&#10;DwAAAAAAAAAAAAAAAAAHAgAAZHJzL2Rvd25yZXYueG1sUEsFBgAAAAADAAMAtwAAAPoCAAAAAA==&#10;">
                    <v:textbox>
                      <w:txbxContent>
                        <w:p w14:paraId="4F3C1782" w14:textId="08650558" w:rsidR="004D12C3" w:rsidRPr="00077C48" w:rsidRDefault="004D12C3" w:rsidP="0083691F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sz w:val="28"/>
                            </w:rPr>
                          </w:pPr>
                          <w:r w:rsidRPr="0083691F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6</w:t>
                          </w:r>
                          <w:r w:rsidR="008851B6">
                            <w:rPr>
                              <w:rFonts w:ascii="Times New Roman" w:hAnsi="Times New Roman" w:cs="Times New Roman" w:hint="cs"/>
                              <w:sz w:val="24"/>
                              <w:szCs w:val="24"/>
                              <w:cs/>
                            </w:rPr>
                            <w:t>-</w:t>
                          </w:r>
                          <w:r w:rsidRPr="0083691F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month </w:t>
                          </w:r>
                          <w:r w:rsidR="0083691F" w:rsidRPr="0083691F">
                            <w:rPr>
                              <w:rFonts w:ascii="Times New Roman" w:hAnsi="Times New Roman" w:cs="Times New Roman"/>
                              <w:spacing w:val="-14"/>
                              <w:sz w:val="24"/>
                              <w:szCs w:val="24"/>
                            </w:rPr>
                            <w:t>follow</w:t>
                          </w:r>
                          <w:r w:rsidR="00981DEA">
                            <w:rPr>
                              <w:rFonts w:ascii="Times New Roman" w:hAnsi="Times New Roman" w:cs="Times New Roman"/>
                              <w:spacing w:val="-14"/>
                              <w:sz w:val="24"/>
                              <w:szCs w:val="24"/>
                            </w:rPr>
                            <w:t>-</w:t>
                          </w:r>
                          <w:r w:rsidR="0083691F" w:rsidRPr="0083691F">
                            <w:rPr>
                              <w:rFonts w:ascii="Times New Roman" w:hAnsi="Times New Roman" w:cs="Times New Roman"/>
                              <w:spacing w:val="-14"/>
                              <w:sz w:val="24"/>
                              <w:szCs w:val="24"/>
                            </w:rPr>
                            <w:t>up</w:t>
                          </w:r>
                        </w:p>
                      </w:txbxContent>
                    </v:textbox>
                  </v:shape>
                  <v:shape id="_x0000_s1039" type="#_x0000_t202" style="position:absolute;left:7284;top:19102;width:46456;height:35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QAOxgAAANwAAAAPAAAAZHJzL2Rvd25yZXYueG1sRI9ba8JA&#10;FITfC/6H5Qi+FN1oipfoKkVosW/1gr4essckmD2b7q4x/ffdQqGPw8x8w6w2nalFS85XlhWMRwkI&#10;4tzqigsFp+PbcA7CB2SNtWVS8E0eNuve0wozbR+8p/YQChEh7DNUUIbQZFL6vCSDfmQb4uhdrTMY&#10;onSF1A4fEW5qOUmSqTRYcVwosaFtSfntcDcK5i+79uI/0s9zPr3Wi/A8a9+/nFKDfve6BBGoC//h&#10;v/ZOK0jTGfyeiUdArn8AAAD//wMAUEsBAi0AFAAGAAgAAAAhANvh9svuAAAAhQEAABMAAAAAAAAA&#10;AAAAAAAAAAAAAFtDb250ZW50X1R5cGVzXS54bWxQSwECLQAUAAYACAAAACEAWvQsW78AAAAVAQAA&#10;CwAAAAAAAAAAAAAAAAAfAQAAX3JlbHMvLnJlbHNQSwECLQAUAAYACAAAACEARZEADsYAAADcAAAA&#10;DwAAAAAAAAAAAAAAAAAHAgAAZHJzL2Rvd25yZXYueG1sUEsFBgAAAAADAAMAtwAAAPoCAAAAAA==&#10;">
                    <v:textbox>
                      <w:txbxContent>
                        <w:p w14:paraId="7E5BD06E" w14:textId="77777777" w:rsidR="004D12C3" w:rsidRPr="00FF0F9C" w:rsidRDefault="004D12C3" w:rsidP="00FF0F9C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AC714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Blood examination (level of C-reactive protein, leptin, and adiponectin)</w:t>
                          </w:r>
                        </w:p>
                      </w:txbxContent>
                    </v:textbox>
                  </v:shape>
                  <v:shape id="_x0000_s1040" type="#_x0000_t202" style="position:absolute;left:7168;top:48938;width:46455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e0ExQAAANwAAAAPAAAAZHJzL2Rvd25yZXYueG1sRI9Ba8JA&#10;FITvBf/D8oReSt20BqvRVUSw6M3aUq+P7DMJZt+mu2tM/70rCB6HmfmGmS06U4uWnK8sK3gbJCCI&#10;c6srLhT8fK9fxyB8QNZYWyYF/+RhMe89zTDT9sJf1O5DISKEfYYKyhCaTEqfl2TQD2xDHL2jdQZD&#10;lK6Q2uElwk0t35NkJA1WHBdKbGhVUn7an42CcbppD3473P3mo2M9CS8f7eefU+q53y2nIAJ14RG+&#10;tzdawTBN4XYmHgE5vwIAAP//AwBQSwECLQAUAAYACAAAACEA2+H2y+4AAACFAQAAEwAAAAAAAAAA&#10;AAAAAAAAAAAAW0NvbnRlbnRfVHlwZXNdLnhtbFBLAQItABQABgAIAAAAIQBa9CxbvwAAABUBAAAL&#10;AAAAAAAAAAAAAAAAAB8BAABfcmVscy8ucmVsc1BLAQItABQABgAIAAAAIQDtRe0ExQAAANwAAAAP&#10;AAAAAAAAAAAAAAAAAAcCAABkcnMvZG93bnJldi54bWxQSwUGAAAAAAMAAwC3AAAA+QIAAAAA&#10;">
                    <v:textbox>
                      <w:txbxContent>
                        <w:p w14:paraId="04A0AFF5" w14:textId="77777777" w:rsidR="00FF0F9C" w:rsidRDefault="00FF0F9C" w:rsidP="00FF0F9C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Full mouth s</w:t>
                          </w:r>
                          <w:r w:rsidR="004D12C3" w:rsidRPr="00310355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caling, root planing, and po</w:t>
                          </w:r>
                          <w:r w:rsidR="00A40D7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lishing</w:t>
                          </w:r>
                        </w:p>
                        <w:p w14:paraId="238AF012" w14:textId="268AA65C" w:rsidR="004D12C3" w:rsidRPr="00FF0F9C" w:rsidRDefault="00FF0F9C" w:rsidP="00FF0F9C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P</w:t>
                          </w:r>
                          <w:r w:rsidR="004D12C3" w:rsidRPr="00310355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laque score ≤30%</w:t>
                          </w:r>
                        </w:p>
                      </w:txbxContent>
                    </v:textbox>
                  </v:shape>
                  <v:shape id="_x0000_s1041" type="#_x0000_t202" style="position:absolute;left:7169;top:55842;width:46454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33awwAAANwAAAAPAAAAZHJzL2Rvd25yZXYueG1sRE/LasJA&#10;FN0L/YfhFroRnVhbtamTUAoV3dUHdnvJXJPQzJ04M43x7zsLweXhvJd5bxrRkfO1ZQWTcQKCuLC6&#10;5lLBYf81WoDwAVljY5kUXMlDnj0Mlphqe+EtdbtQihjCPkUFVQhtKqUvKjLox7YljtzJOoMhQldK&#10;7fASw00jn5NkJg3WHBsqbOmzouJ392cULF7W3Y/fTL+PxezUvIXhvFudnVJPj/3HO4hAfbiLb+61&#10;VjB9jfPjmXgEZPYPAAD//wMAUEsBAi0AFAAGAAgAAAAhANvh9svuAAAAhQEAABMAAAAAAAAAAAAA&#10;AAAAAAAAAFtDb250ZW50X1R5cGVzXS54bWxQSwECLQAUAAYACAAAACEAWvQsW78AAAAVAQAACwAA&#10;AAAAAAAAAAAAAAAfAQAAX3JlbHMvLnJlbHNQSwECLQAUAAYACAAAACEAF6d92sMAAADcAAAADwAA&#10;AAAAAAAAAAAAAAAHAgAAZHJzL2Rvd25yZXYueG1sUEsFBgAAAAADAAMAtwAAAPcCAAAAAA==&#10;">
                    <v:textbox>
                      <w:txbxContent>
                        <w:p w14:paraId="45A25705" w14:textId="6B9AF8E5" w:rsidR="004D12C3" w:rsidRPr="008D0AAC" w:rsidRDefault="004D12C3" w:rsidP="00A6298D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Blood examination (level</w:t>
                          </w:r>
                          <w:r w:rsidR="00981DEA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s</w:t>
                          </w:r>
                          <w:r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of C-reactive protein, leptin, and adiponectin)</w:t>
                          </w:r>
                        </w:p>
                        <w:p w14:paraId="7FF132B4" w14:textId="77777777" w:rsidR="004D12C3" w:rsidRPr="00310355" w:rsidRDefault="004D12C3" w:rsidP="00310355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sz w:val="28"/>
                            </w:rPr>
                          </w:pPr>
                          <w:r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Periodont</w:t>
                          </w:r>
                          <w:r w:rsidR="00A40D72"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al examination (PD, CAL, BOP, Pl</w:t>
                          </w:r>
                          <w:r w:rsidR="00075D8E"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aque</w:t>
                          </w:r>
                          <w:r w:rsidR="00FF0F9C"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score</w:t>
                          </w:r>
                          <w:r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)</w:t>
                          </w:r>
                          <w:r w:rsidR="008441D9"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, BMI, WC</w:t>
                          </w:r>
                        </w:p>
                      </w:txbxContent>
                    </v:textbox>
                  </v:shape>
                  <v:shape id="_x0000_s1042" type="#_x0000_t202" style="position:absolute;left:7180;top:62611;width:46454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kA1xgAAANwAAAAPAAAAZHJzL2Rvd25yZXYueG1sRI9Ba8JA&#10;FITvBf/D8gQvpW7Ummp0FSm02Fu1Ra+P7DMJZt/G3W2M/94tFHocZuYbZrnuTC1acr6yrGA0TEAQ&#10;51ZXXCj4/np7moHwAVljbZkU3MjDetV7WGKm7ZV31O5DISKEfYYKyhCaTEqfl2TQD21DHL2TdQZD&#10;lK6Q2uE1wk0tx0mSSoMVx4USG3otKT/vf4yC2fO2PfqPyechT0/1PDy+tO8Xp9Sg320WIAJ14T/8&#10;195qBZNpCr9n4hGQqzsAAAD//wMAUEsBAi0AFAAGAAgAAAAhANvh9svuAAAAhQEAABMAAAAAAAAA&#10;AAAAAAAAAAAAAFtDb250ZW50X1R5cGVzXS54bWxQSwECLQAUAAYACAAAACEAWvQsW78AAAAVAQAA&#10;CwAAAAAAAAAAAAAAAAAfAQAAX3JlbHMvLnJlbHNQSwECLQAUAAYACAAAACEA9wJANcYAAADcAAAA&#10;DwAAAAAAAAAAAAAAAAAHAgAAZHJzL2Rvd25yZXYueG1sUEsFBgAAAAADAAMAtwAAAPoCAAAAAA==&#10;">
                    <v:textbox>
                      <w:txbxContent>
                        <w:p w14:paraId="3C482BA0" w14:textId="7682BA6E" w:rsidR="004D12C3" w:rsidRPr="008D0AAC" w:rsidRDefault="004D12C3" w:rsidP="00A6298D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Blood examination (level</w:t>
                          </w:r>
                          <w:r w:rsidR="00981DEA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s</w:t>
                          </w:r>
                          <w:r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of C-reactive protein, leptin, and adiponectin)</w:t>
                          </w:r>
                        </w:p>
                        <w:p w14:paraId="37BE5D9C" w14:textId="77777777" w:rsidR="004D12C3" w:rsidRPr="007D4A4E" w:rsidRDefault="004D12C3" w:rsidP="00310355">
                          <w:pPr>
                            <w:spacing w:after="0" w:line="240" w:lineRule="auto"/>
                            <w:jc w:val="center"/>
                            <w:rPr>
                              <w:rFonts w:asciiTheme="majorBidi" w:hAnsiTheme="majorBidi" w:cstheme="majorBidi"/>
                              <w:sz w:val="28"/>
                            </w:rPr>
                          </w:pPr>
                          <w:r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Periodontal examination (PD, CAL, BOP, P</w:t>
                          </w:r>
                          <w:r w:rsidR="00AB7590" w:rsidRPr="008D0AAC">
                            <w:rPr>
                              <w:rFonts w:ascii="Times New Roman" w:hAnsi="Times New Roman" w:cs="Angsana New"/>
                              <w:sz w:val="24"/>
                              <w:szCs w:val="30"/>
                            </w:rPr>
                            <w:t>laque</w:t>
                          </w:r>
                          <w:r w:rsidR="00A85673"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score</w:t>
                          </w:r>
                          <w:r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)</w:t>
                          </w:r>
                          <w:r w:rsidR="008441D9" w:rsidRPr="008D0A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, BMI, WC</w:t>
                          </w:r>
                        </w:p>
                        <w:p w14:paraId="1D1A0443" w14:textId="77777777" w:rsidR="004D12C3" w:rsidRDefault="004D12C3" w:rsidP="00A6298D"/>
                      </w:txbxContent>
                    </v:textbox>
                  </v:shape>
                  <v:shape id="_x0000_s1043" type="#_x0000_t202" style="position:absolute;left:16614;top:236;width:27434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  <v:textbox>
                      <w:txbxContent>
                        <w:p w14:paraId="58D479AE" w14:textId="301CE367" w:rsidR="003627E4" w:rsidRDefault="00A85673" w:rsidP="0023332A">
                          <w:pPr>
                            <w:spacing w:after="0"/>
                            <w:jc w:val="center"/>
                            <w:rPr>
                              <w:rFonts w:ascii="Times New Roman" w:hAnsi="Times New Roman" w:cs="Angsana New"/>
                              <w:sz w:val="24"/>
                              <w:szCs w:val="3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Patient</w:t>
                          </w:r>
                          <w:r w:rsidR="00981DEA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s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attending</w:t>
                          </w:r>
                          <w:r w:rsidR="00ED430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  <w:r w:rsidR="003627E4">
                            <w:rPr>
                              <w:rFonts w:ascii="Times New Roman" w:hAnsi="Times New Roman" w:cs="Angsana New"/>
                              <w:sz w:val="24"/>
                              <w:szCs w:val="30"/>
                            </w:rPr>
                            <w:t>General/Special clinic,</w:t>
                          </w:r>
                        </w:p>
                        <w:p w14:paraId="6461C72F" w14:textId="33A4EAE7" w:rsidR="00684957" w:rsidRDefault="00A85673" w:rsidP="0023332A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A85673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Tropical Medicine Hospital</w:t>
                          </w:r>
                        </w:p>
                        <w:p w14:paraId="16234B57" w14:textId="77777777" w:rsidR="004D12C3" w:rsidRPr="00A85673" w:rsidRDefault="00A85673" w:rsidP="0023332A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A85673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(n=260)</w:t>
                          </w:r>
                        </w:p>
                      </w:txbxContent>
                    </v:textbox>
                  </v:shape>
                  <v:line id="Straight Connector 5" o:spid="_x0000_s1044" style="position:absolute;visibility:visible;mso-wrap-style:square" from="30284,7132" to="30284,9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IFhwQAAANoAAAAPAAAAZHJzL2Rvd25yZXYueG1sRI9BawIx&#10;FITvQv9DeEJvNatFqatRirRU7Kmr3h+b5+7i5mVNUo3/3giCx2FmvmHmy2hacSbnG8sKhoMMBHFp&#10;dcOVgt32++0DhA/IGlvLpOBKHpaLl94cc20v/EfnIlQiQdjnqKAOocul9GVNBv3AdsTJO1hnMCTp&#10;KqkdXhLctHKUZRNpsOG0UGNHq5rKY/FvEmW4Pxn5c5zifuN+3df7JI7jSanXfvycgQgUwzP8aK+1&#10;gjHcr6QbIBc3AAAA//8DAFBLAQItABQABgAIAAAAIQDb4fbL7gAAAIUBAAATAAAAAAAAAAAAAAAA&#10;AAAAAABbQ29udGVudF9UeXBlc10ueG1sUEsBAi0AFAAGAAgAAAAhAFr0LFu/AAAAFQEAAAsAAAAA&#10;AAAAAAAAAAAAHwEAAF9yZWxzLy5yZWxzUEsBAi0AFAAGAAgAAAAhAOccgWHBAAAA2gAAAA8AAAAA&#10;AAAAAAAAAAAABwIAAGRycy9kb3ducmV2LnhtbFBLBQYAAAAAAwADALcAAAD1AgAAAAA=&#10;" strokecolor="black [3040]"/>
                  <v:shape id="_x0000_s1045" type="#_x0000_t202" style="position:absolute;left:7314;top:31818;width:46455;height:35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  <v:textbox>
                      <w:txbxContent>
                        <w:p w14:paraId="2C165196" w14:textId="35C93B46" w:rsidR="004D12C3" w:rsidRDefault="00311396" w:rsidP="00D60AAE">
                          <w:pPr>
                            <w:pStyle w:val="Default"/>
                            <w:jc w:val="center"/>
                          </w:pPr>
                          <w:r w:rsidRPr="008D0AAC">
                            <w:t>Full</w:t>
                          </w:r>
                          <w:r w:rsidR="00E470BF">
                            <w:t>-</w:t>
                          </w:r>
                          <w:r w:rsidRPr="008D0AAC">
                            <w:t>mouth</w:t>
                          </w:r>
                          <w:r w:rsidR="00D60AAE" w:rsidRPr="008D0AAC">
                            <w:t xml:space="preserve"> </w:t>
                          </w:r>
                          <w:r w:rsidR="00E470BF">
                            <w:t>p</w:t>
                          </w:r>
                          <w:r w:rsidR="00D60AAE" w:rsidRPr="008D0AAC">
                            <w:t>eriodontal examination</w:t>
                          </w:r>
                          <w:r w:rsidR="007F214B" w:rsidRPr="008D0AAC">
                            <w:t xml:space="preserve"> (PD, CAL, BOP, Plaque score)</w:t>
                          </w:r>
                        </w:p>
                      </w:txbxContent>
                    </v:textbox>
                  </v:shape>
                  <v:shape id="_x0000_s1046" type="#_x0000_t202" style="position:absolute;left:-1097;top:31783;width:7315;height:3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4zW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738IgPo1S8AAAD//wMAUEsBAi0AFAAGAAgAAAAhANvh9svuAAAAhQEAABMAAAAAAAAA&#10;AAAAAAAAAAAAAFtDb250ZW50X1R5cGVzXS54bWxQSwECLQAUAAYACAAAACEAWvQsW78AAAAVAQAA&#10;CwAAAAAAAAAAAAAAAAAfAQAAX3JlbHMvLnJlbHNQSwECLQAUAAYACAAAACEAZneM1sYAAADbAAAA&#10;DwAAAAAAAAAAAAAAAAAHAgAAZHJzL2Rvd25yZXYueG1sUEsFBgAAAAADAAMAtwAAAPoCAAAAAA==&#10;">
                    <v:textbox>
                      <w:txbxContent>
                        <w:p w14:paraId="344BF559" w14:textId="54AB9822" w:rsidR="004D12C3" w:rsidRDefault="004D12C3" w:rsidP="005C39F6">
                          <w:pPr>
                            <w:jc w:val="center"/>
                          </w:pPr>
                          <w:r w:rsidRPr="00D60AA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Baseline</w:t>
                          </w:r>
                        </w:p>
                      </w:txbxContent>
                    </v:textbox>
                  </v:shape>
                </v:group>
                <v:group id="Group 19" o:spid="_x0000_s1047" style="position:absolute;left:11605;top:46658;width:37870;height:2055" coordorigin="-877,-2560" coordsize="37869,2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Down Arrow 15" o:spid="_x0000_s1048" type="#_x0000_t67" style="position:absolute;left:-877;top:-2560;width:457;height:19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2AXxAAAANsAAAAPAAAAZHJzL2Rvd25yZXYueG1sRE9La8JA&#10;EL4X/A/LCN6ajbUWja5ShYK9VOoTb0N2TNJmZ0N2G1N/fbcgeJuP7znTeWtK0VDtCssK+lEMgji1&#10;uuBMwW779jgC4TyyxtIyKfglB/NZ52GKibYX/qRm4zMRQtglqCD3vkqkdGlOBl1kK+LAnW1t0AdY&#10;Z1LXeAnhppRPcfwiDRYcGnKsaJlT+r35MQr04Pg1bq7PiyI77ce7w7r5iN+lUr1u+zoB4an1d/HN&#10;vdJh/hD+fwkHyNkfAAAA//8DAFBLAQItABQABgAIAAAAIQDb4fbL7gAAAIUBAAATAAAAAAAAAAAA&#10;AAAAAAAAAABbQ29udGVudF9UeXBlc10ueG1sUEsBAi0AFAAGAAgAAAAhAFr0LFu/AAAAFQEAAAsA&#10;AAAAAAAAAAAAAAAAHwEAAF9yZWxzLy5yZWxzUEsBAi0AFAAGAAgAAAAhAOczYBfEAAAA2wAAAA8A&#10;AAAAAAAAAAAAAAAABwIAAGRycy9kb3ducmV2LnhtbFBLBQYAAAAAAwADALcAAAD4AgAAAAA=&#10;" adj="19060" fillcolor="#4f81bd [3204]" strokecolor="black [3213]" strokeweight="2pt"/>
                  <v:shape id="Down Arrow 16" o:spid="_x0000_s1049" type="#_x0000_t67" style="position:absolute;left:11154;top:-2448;width:450;height:19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Ms7UwgAAANsAAAAPAAAAZHJzL2Rvd25yZXYueG1sRE9La8JA&#10;EL4L/Q/LFHrTTT1YSV1DKS2GglCjULwN2TGPZmfD7mriv+8WBG/z8T1nlY2mExdyvrGs4HmWgCAu&#10;rW64UnDYf06XIHxA1thZJgVX8pCtHyYrTLUdeEeXIlQihrBPUUEdQp9K6cuaDPqZ7Ykjd7LOYIjQ&#10;VVI7HGK46eQ8SRbSYMOxocae3msqf4uzURAGs//eLhPafOQ/X21+dkfTvij19Di+vYIINIa7+ObO&#10;dZy/gP9f4gFy/QcAAP//AwBQSwECLQAUAAYACAAAACEA2+H2y+4AAACFAQAAEwAAAAAAAAAAAAAA&#10;AAAAAAAAW0NvbnRlbnRfVHlwZXNdLnhtbFBLAQItABQABgAIAAAAIQBa9CxbvwAAABUBAAALAAAA&#10;AAAAAAAAAAAAAB8BAABfcmVscy8ucmVsc1BLAQItABQABgAIAAAAIQA6Ms7UwgAAANsAAAAPAAAA&#10;AAAAAAAAAAAAAAcCAABkcnMvZG93bnJldi54bWxQSwUGAAAAAAMAAwC3AAAA9gIAAAAA&#10;" adj="19094" fillcolor="#4f81bd [3204]" strokecolor="black [3213]" strokeweight="2pt"/>
                  <v:shape id="Down Arrow 17" o:spid="_x0000_s1050" type="#_x0000_t67" style="position:absolute;left:24200;top:-2515;width:451;height:19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mtPwgAAANsAAAAPAAAAZHJzL2Rvd25yZXYueG1sRE9LawIx&#10;EL4X/A9hBG81qweVrXEporgIhVYLxduwGffRzWRJorv++6ZQ6G0+vuess8G04k7O15YVzKYJCOLC&#10;6ppLBZ/n/fMKhA/IGlvLpOBBHrLN6GmNqbY9f9D9FEoRQ9inqKAKoUul9EVFBv3UdsSRu1pnMETo&#10;Sqkd9jHctHKeJAtpsObYUGFH24qK79PNKAi9Ob+/rRI67PKvY5Pf3MU0S6Um4+H1BUSgIfyL/9y5&#10;jvOX8PtLPEBufgAAAP//AwBQSwECLQAUAAYACAAAACEA2+H2y+4AAACFAQAAEwAAAAAAAAAAAAAA&#10;AAAAAAAAW0NvbnRlbnRfVHlwZXNdLnhtbFBLAQItABQABgAIAAAAIQBa9CxbvwAAABUBAAALAAAA&#10;AAAAAAAAAAAAAB8BAABfcmVscy8ucmVsc1BLAQItABQABgAIAAAAIQBVfmtPwgAAANsAAAAPAAAA&#10;AAAAAAAAAAAAAAcCAABkcnMvZG93bnJldi54bWxQSwUGAAAAAAMAAwC3AAAA9gIAAAAA&#10;" adj="19094" fillcolor="#4f81bd [3204]" strokecolor="black [3213]" strokeweight="2pt"/>
                  <v:shape id="Down Arrow 18" o:spid="_x0000_s1051" type="#_x0000_t67" style="position:absolute;left:36534;top:-2511;width:457;height:19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s+JxgAAANsAAAAPAAAAZHJzL2Rvd25yZXYueG1sRI9BS8NA&#10;EIXvgv9hGcGb2dSK2LTboEJBL0prVHobstMkbXY2ZNck+uudg+BthvfmvW9W+eRaNVAfGs8GZkkK&#10;irj0tuHKQPG2uboDFSKyxdYzGfimAPn6/GyFmfUjb2nYxUpJCIcMDdQxdpnWoazJYUh8RyzawfcO&#10;o6x9pW2Po4S7Vl+n6a122LA01NjRY03lafflDNj553Ex/Nw8NNX+fVF8vA4v6bM25vJiul+CijTF&#10;f/Pf9ZMVfIGVX2QAvf4FAAD//wMAUEsBAi0AFAAGAAgAAAAhANvh9svuAAAAhQEAABMAAAAAAAAA&#10;AAAAAAAAAAAAAFtDb250ZW50X1R5cGVzXS54bWxQSwECLQAUAAYACAAAACEAWvQsW78AAAAVAQAA&#10;CwAAAAAAAAAAAAAAAAAfAQAAX3JlbHMvLnJlbHNQSwECLQAUAAYACAAAACEACTLPicYAAADbAAAA&#10;DwAAAAAAAAAAAAAAAAAHAgAAZHJzL2Rvd25yZXYueG1sUEsFBgAAAAADAAMAtwAAAPoCAAAAAA==&#10;" adj="19060" fillcolor="#4f81bd [3204]" strokecolor="black [3213]" strokeweight="2pt"/>
                </v:group>
                <v:group id="Group 20" o:spid="_x0000_s1052" style="position:absolute;left:11605;top:53613;width:37866;height:1995" coordorigin="-877,-1728" coordsize="37869,1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shape id="Down Arrow 21" o:spid="_x0000_s1053" type="#_x0000_t67" style="position:absolute;left:-877;top:-1728;width:457;height:19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KypxQAAANsAAAAPAAAAZHJzL2Rvd25yZXYueG1sRI9Pa8JA&#10;FMTvgt9heUJvulGLaHSVKgjtpeJ/vD2yzyQ2+zZktzHtp+8WBI/DzPyGmS0aU4iaKpdbVtDvRSCI&#10;E6tzThUc9uvuGITzyBoLy6Tghxws5u3WDGNt77yleudTESDsYlSQeV/GUrokI4OuZ0vi4F1tZdAH&#10;WaVSV3gPcFPIQRSNpMGcw0KGJa0ySr5230aBHp5vk/r3dZmnl+PkcNrUn9GHVOql07xNQXhq/DP8&#10;aL9rBYM+/H8JP0DO/wAAAP//AwBQSwECLQAUAAYACAAAACEA2+H2y+4AAACFAQAAEwAAAAAAAAAA&#10;AAAAAAAAAAAAW0NvbnRlbnRfVHlwZXNdLnhtbFBLAQItABQABgAIAAAAIQBa9CxbvwAAABUBAAAL&#10;AAAAAAAAAAAAAAAAAB8BAABfcmVscy8ucmVsc1BLAQItABQABgAIAAAAIQBWZKypxQAAANsAAAAP&#10;AAAAAAAAAAAAAAAAAAcCAABkcnMvZG93bnJldi54bWxQSwUGAAAAAAMAAwC3AAAA+QIAAAAA&#10;" adj="19060" fillcolor="#4f81bd [3204]" strokecolor="black [3213]" strokeweight="2pt"/>
                  <v:shape id="Down Arrow 22" o:spid="_x0000_s1054" type="#_x0000_t67" style="position:absolute;left:11153;top:-1675;width:451;height:19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QJqxAAAANsAAAAPAAAAZHJzL2Rvd25yZXYueG1sRI9Pa8JA&#10;FMTvBb/D8oTe6sYcVKKrFFEMhUL9A9LbI/uaxGbfht3VpN/eLQgeh5n5DbNY9aYRN3K+tqxgPEpA&#10;EBdW11wqOB23bzMQPiBrbCyTgj/ysFoOXhaYadvxnm6HUIoIYZ+hgiqENpPSFxUZ9CPbEkfvxzqD&#10;IUpXSu2wi3DTyDRJJtJgzXGhwpbWFRW/h6tREDpz/PqcJbTb5OePS3513+YyVep12L/PQQTqwzP8&#10;aOdaQZrC/5f4A+TyDgAA//8DAFBLAQItABQABgAIAAAAIQDb4fbL7gAAAIUBAAATAAAAAAAAAAAA&#10;AAAAAAAAAABbQ29udGVudF9UeXBlc10ueG1sUEsBAi0AFAAGAAgAAAAhAFr0LFu/AAAAFQEAAAsA&#10;AAAAAAAAAAAAAAAAHwEAAF9yZWxzLy5yZWxzUEsBAi0AFAAGAAgAAAAhAItlAmrEAAAA2wAAAA8A&#10;AAAAAAAAAAAAAAAABwIAAGRycy9kb3ducmV2LnhtbFBLBQYAAAAAAwADALcAAAD4AgAAAAA=&#10;" adj="19094" fillcolor="#4f81bd [3204]" strokecolor="black [3213]" strokeweight="2pt"/>
                  <v:shape id="Down Arrow 23" o:spid="_x0000_s1055" type="#_x0000_t67" style="position:absolute;left:24200;top:-1683;width:451;height:19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afxxQAAANsAAAAPAAAAZHJzL2Rvd25yZXYueG1sRI9Ba8JA&#10;FITvBf/D8oTe6kYLKqmbINLSUBBaLZTeHtnXJJp9G3ZXE/+9WxA8DjPzDbPKB9OKMznfWFYwnSQg&#10;iEurG64UfO/fnpYgfEDW2FomBRfykGejhxWm2vb8ReddqESEsE9RQR1Cl0rpy5oM+ontiKP3Z53B&#10;EKWrpHbYR7hp5SxJ5tJgw3Ghxo42NZXH3ckoCL3Zf26XCb2/Fj8fh+Lkfs1hodTjeFi/gAg0hHv4&#10;1i60gtkz/H+JP0BmVwAAAP//AwBQSwECLQAUAAYACAAAACEA2+H2y+4AAACFAQAAEwAAAAAAAAAA&#10;AAAAAAAAAAAAW0NvbnRlbnRfVHlwZXNdLnhtbFBLAQItABQABgAIAAAAIQBa9CxbvwAAABUBAAAL&#10;AAAAAAAAAAAAAAAAAB8BAABfcmVscy8ucmVsc1BLAQItABQABgAIAAAAIQDkKafxxQAAANsAAAAP&#10;AAAAAAAAAAAAAAAAAAcCAABkcnMvZG93bnJldi54bWxQSwUGAAAAAAMAAwC3AAAA+QIAAAAA&#10;" adj="19094" fillcolor="#4f81bd [3204]" strokecolor="black [3213]" strokeweight="2pt"/>
                  <v:shape id="Down Arrow 24" o:spid="_x0000_s1056" type="#_x0000_t67" style="position:absolute;left:36534;top:-1721;width:457;height:19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w8xxgAAANsAAAAPAAAAZHJzL2Rvd25yZXYueG1sRI9Ba8JA&#10;FITvQv/D8gredFMVqWk2ooWCvShaq/T2yL4m0ezbkF1j7K/vFoQeh5n5hknmnalES40rLSt4GkYg&#10;iDOrS84V7D/eBs8gnEfWWFkmBTdyME8fegnG2l55S+3O5yJA2MWooPC+jqV0WUEG3dDWxMH7to1B&#10;H2STS93gNcBNJUdRNJUGSw4LBdb0WlB23l2MAj0+nmbtz2RZ5l+fs/1h066jd6lU/7FbvIDw1Pn/&#10;8L290gpGE/j7En6ATH8BAAD//wMAUEsBAi0AFAAGAAgAAAAhANvh9svuAAAAhQEAABMAAAAAAAAA&#10;AAAAAAAAAAAAAFtDb250ZW50X1R5cGVzXS54bWxQSwECLQAUAAYACAAAACEAWvQsW78AAAAVAQAA&#10;CwAAAAAAAAAAAAAAAAAfAQAAX3JlbHMvLnJlbHNQSwECLQAUAAYACAAAACEARhMPMcYAAADbAAAA&#10;DwAAAAAAAAAAAAAAAAAHAgAAZHJzL2Rvd25yZXYueG1sUEsFBgAAAAADAAMAtwAAAPoCAAAAAA==&#10;" adj="19060" fillcolor="#4f81bd [3204]" strokecolor="black [3213]" strokeweight="2pt"/>
                </v:group>
                <v:group id="Group 25" o:spid="_x0000_s1057" style="position:absolute;left:11526;top:60421;width:37869;height:1995" coordorigin="-877,-2870" coordsize="37869,1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shape id="Down Arrow 26" o:spid="_x0000_s1058" type="#_x0000_t67" style="position:absolute;left:-877;top:-2864;width:457;height:19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jTTdxgAAANsAAAAPAAAAZHJzL2Rvd25yZXYueG1sRI9Ba8JA&#10;FITvhf6H5RW81U1VpKbZiBYKerFordLbI/uaRLNvQ3aNsb/eFYQeh5n5hkmmnalES40rLSt46Ucg&#10;iDOrS84VbL8+nl9BOI+ssbJMCi7kYJo+PiQYa3vmNbUbn4sAYRejgsL7OpbSZQUZdH1bEwfv1zYG&#10;fZBNLnWD5wA3lRxE0VgaLDksFFjTe0HZcXMyCvRwf5i0f6N5mf98T7a7z3YVLaVSvadu9gbCU+f/&#10;w/f2QisYjOH2JfwAmV4BAAD//wMAUEsBAi0AFAAGAAgAAAAhANvh9svuAAAAhQEAABMAAAAAAAAA&#10;AAAAAAAAAAAAAFtDb250ZW50X1R5cGVzXS54bWxQSwECLQAUAAYACAAAACEAWvQsW78AAAAVAQAA&#10;CwAAAAAAAAAAAAAAAAAfAQAAX3JlbHMvLnJlbHNQSwECLQAUAAYACAAAACEA2Y003cYAAADbAAAA&#10;DwAAAAAAAAAAAAAAAAAHAgAAZHJzL2Rvd25yZXYueG1sUEsFBgAAAAADAAMAtwAAAPoCAAAAAA==&#10;" adj="19060" fillcolor="#4f81bd [3204]" strokecolor="black [3213]" strokeweight="2pt"/>
                  <v:shape id="Down Arrow 27" o:spid="_x0000_s1059" type="#_x0000_t67" style="position:absolute;left:11154;top:-2870;width:450;height:19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qHyxAAAANsAAAAPAAAAZHJzL2Rvd25yZXYueG1sRI9PawIx&#10;FMTvhX6H8ArearYeVFbjItLSpVCwKoi3x+a5f9y8LEl0t9++EQoeh5n5DbPMBtOKGzlfW1bwNk5A&#10;EBdW11wqOOw/XucgfEDW2FomBb/kIVs9Py0x1bbnH7rtQikihH2KCqoQulRKX1Rk0I9tRxy9s3UG&#10;Q5SulNphH+GmlZMkmUqDNceFCjvaVFRcdlejIPRmv/2eJ/T5nh+/mvzqTqaZKTV6GdYLEIGG8Aj/&#10;t3OtYDKD+5f4A+TqDwAA//8DAFBLAQItABQABgAIAAAAIQDb4fbL7gAAAIUBAAATAAAAAAAAAAAA&#10;AAAAAAAAAABbQ29udGVudF9UeXBlc10ueG1sUEsBAi0AFAAGAAgAAAAhAFr0LFu/AAAAFQEAAAsA&#10;AAAAAAAAAAAAAAAAHwEAAF9yZWxzLy5yZWxzUEsBAi0AFAAGAAgAAAAhAJsSofLEAAAA2wAAAA8A&#10;AAAAAAAAAAAAAAAABwIAAGRycy9kb3ducmV2LnhtbFBLBQYAAAAAAwADALcAAAD4AgAAAAA=&#10;" adj="19094" fillcolor="#4f81bd [3204]" strokecolor="black [3213]" strokeweight="2pt"/>
                  <v:shape id="Down Arrow 28" o:spid="_x0000_s1060" type="#_x0000_t67" style="position:absolute;left:24200;top:-2818;width:451;height:19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jTWAwAAAANsAAAAPAAAAZHJzL2Rvd25yZXYueG1sRE9Ni8Iw&#10;EL0v+B/CCN7WVA+uVKOIKBZB2FVBvA3N2FabSUmirf9+c1jY4+N9z5edqcWLnK8sKxgNExDEudUV&#10;FwrOp+3nFIQPyBpry6TgTR6Wi97HHFNtW/6h1zEUIoawT1FBGUKTSunzkgz6oW2II3ezzmCI0BVS&#10;O2xjuKnlOEkm0mDFsaHEhtYl5Y/j0ygIrTl9H6YJ7TbZZX/Pnu5q7l9KDfrdagYiUBf+xX/uTCsY&#10;x7HxS/wBcvELAAD//wMAUEsBAi0AFAAGAAgAAAAhANvh9svuAAAAhQEAABMAAAAAAAAAAAAAAAAA&#10;AAAAAFtDb250ZW50X1R5cGVzXS54bWxQSwECLQAUAAYACAAAACEAWvQsW78AAAAVAQAACwAAAAAA&#10;AAAAAAAAAAAfAQAAX3JlbHMvLnJlbHNQSwECLQAUAAYACAAAACEA6o01gMAAAADbAAAADwAAAAAA&#10;AAAAAAAAAAAHAgAAZHJzL2Rvd25yZXYueG1sUEsFBgAAAAADAAMAtwAAAPQCAAAAAA==&#10;" adj="19094" fillcolor="#4f81bd [3204]" strokecolor="black [3213]" strokeweight="2pt"/>
                  <v:shape id="Down Arrow 29" o:spid="_x0000_s1061" type="#_x0000_t67" style="position:absolute;left:36534;top:-2856;width:457;height:19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qCvxQAAANsAAAAPAAAAZHJzL2Rvd25yZXYueG1sRI9Pa8JA&#10;FMTvBb/D8gRvdaOV0qSuUoWCXiz+Lb09sq9JbPZtyK4x+uldoeBxmJnfMONpa0rRUO0KywoG/QgE&#10;cWp1wZmC3fbz+Q2E88gaS8uk4EIOppPO0xgTbc+8pmbjMxEg7BJUkHtfJVK6NCeDrm8r4uD92tqg&#10;D7LOpK7xHOCmlMMoepUGCw4LOVY0zyn925yMAv3yfYyb62hWZD/7eHf4albRUirV67Yf7yA8tf4R&#10;/m8vtIJhDPcv4QfIyQ0AAP//AwBQSwECLQAUAAYACAAAACEA2+H2y+4AAACFAQAAEwAAAAAAAAAA&#10;AAAAAAAAAAAAW0NvbnRlbnRfVHlwZXNdLnhtbFBLAQItABQABgAIAAAAIQBa9CxbvwAAABUBAAAL&#10;AAAAAAAAAAAAAAAAAB8BAABfcmVscy8ucmVsc1BLAQItABQABgAIAAAAIQCoEqCvxQAAANsAAAAP&#10;AAAAAAAAAAAAAAAAAAcCAABkcnMvZG93bnJldi54bWxQSwUGAAAAAAMAAwC3AAAA+QIAAAAA&#10;" adj="19060" fillcolor="#4f81bd [3204]" strokecolor="black [3213]" strokeweight="2pt"/>
                </v:group>
              </v:group>
            </w:pict>
          </mc:Fallback>
        </mc:AlternateContent>
      </w:r>
    </w:p>
    <w:p w14:paraId="1E9756B5" w14:textId="77777777" w:rsidR="008D3781" w:rsidRDefault="008D3781" w:rsidP="003F519C">
      <w:pPr>
        <w:jc w:val="thaiDistribute"/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</w:pPr>
    </w:p>
    <w:p w14:paraId="2EE62B75" w14:textId="77777777" w:rsidR="008D3781" w:rsidRDefault="008D3781" w:rsidP="003F519C">
      <w:pPr>
        <w:jc w:val="thaiDistribute"/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</w:pPr>
    </w:p>
    <w:p w14:paraId="4F1DE8D7" w14:textId="77777777" w:rsidR="003673E7" w:rsidRDefault="003673E7" w:rsidP="003F519C">
      <w:pPr>
        <w:jc w:val="thaiDistribute"/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</w:pPr>
    </w:p>
    <w:p w14:paraId="497A68EE" w14:textId="77777777" w:rsidR="00077C48" w:rsidRDefault="00077C48" w:rsidP="003F519C">
      <w:pPr>
        <w:jc w:val="thaiDistribute"/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</w:pPr>
    </w:p>
    <w:p w14:paraId="781850B8" w14:textId="77777777" w:rsidR="00077C48" w:rsidRDefault="00D41D92" w:rsidP="003F519C">
      <w:pPr>
        <w:jc w:val="thaiDistribute"/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3894FF22" wp14:editId="470C920B">
                <wp:simplePos x="0" y="0"/>
                <wp:positionH relativeFrom="column">
                  <wp:posOffset>2897505</wp:posOffset>
                </wp:positionH>
                <wp:positionV relativeFrom="paragraph">
                  <wp:posOffset>430118</wp:posOffset>
                </wp:positionV>
                <wp:extent cx="2437" cy="274303"/>
                <wp:effectExtent l="0" t="0" r="36195" b="3111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37" cy="27430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E479014" id="Straight Connector 2" o:spid="_x0000_s1026" style="position:absolute;z-index:251849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8.15pt,33.85pt" to="228.35pt,5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R8StwEAALkDAAAOAAAAZHJzL2Uyb0RvYy54bWysU02P0zAQvSPxHyzfadJ0xaKo6R66gguC&#10;ioUf4HXGjbX+0tg06b9n7LRZBAghtBfHY783M+95sr2brGEnwKi96/h6VXMGTvpeu2PHv319/+Yd&#10;ZzEJ1wvjHXT8DJHf7V6/2o6hhcYP3vSAjJK42I6h40NKoa2qKAewIq58AEeXyqMViUI8Vj2KkbJb&#10;UzV1/bYaPfYBvYQY6fR+vuS7kl8pkOmzUhESMx2n3lJZsayPea12W9EeUYRBy0sb4j+6sEI7Krqk&#10;uhdJsO+of0tltUQfvUor6W3lldISigZSs65/UfMwiABFC5kTw2JTfLm08tPpgEz3HW84c8LSEz0k&#10;FPo4JLb3zpGBHlmTfRpDbAm+dwe8RDEcMIueFNr8JTlsKt6eF29hSkzSYXOzueVM0kVze7OpNzlj&#10;9UwNGNMH8JblTceNdlm4aMXpY0wz9AohXm5lLl526Wwgg437AorEULl1YZcxgr1BdhI0AP3T+lK2&#10;IDNFaWMWUv130gWbaVBG61+JC7pU9C4tRKudxz9VTdO1VTXjr6pnrVn2o+/P5SmKHTQfxdDLLOcB&#10;/Dku9Oc/bvcDAAD//wMAUEsDBBQABgAIAAAAIQDa6ygQ3gAAAAoBAAAPAAAAZHJzL2Rvd25yZXYu&#10;eG1sTI9NT4NAEIbvJv0PmzHxZpdWhYosjfHjZA+IHjxu2RFI2VnCbgH99Y6n9jYfT955JtvOthMj&#10;Dr51pGC1jEAgVc60VCv4/Hi93oDwQZPRnSNU8IMetvniItOpcRO941iGWnAI+VQraELoUyl91aDV&#10;ful6JN59u8HqwO1QSzPoicNtJ9dRFEurW+ILje7xqcHqUB6tguTlrSz66Xn3W8hEFsXowubwpdTV&#10;5fz4ACLgHE4w/OuzOuTstHdHMl50Cm7v4htGFcRJAoIBHnCxZ3IV3YPMM3n+Qv4HAAD//wMAUEsB&#10;Ai0AFAAGAAgAAAAhALaDOJL+AAAA4QEAABMAAAAAAAAAAAAAAAAAAAAAAFtDb250ZW50X1R5cGVz&#10;XS54bWxQSwECLQAUAAYACAAAACEAOP0h/9YAAACUAQAACwAAAAAAAAAAAAAAAAAvAQAAX3JlbHMv&#10;LnJlbHNQSwECLQAUAAYACAAAACEA8X0fErcBAAC5AwAADgAAAAAAAAAAAAAAAAAuAgAAZHJzL2Uy&#10;b0RvYy54bWxQSwECLQAUAAYACAAAACEA2usoEN4AAAAKAQAADwAAAAAAAAAAAAAAAAARBAAAZHJz&#10;L2Rvd25yZXYueG1sUEsFBgAAAAAEAAQA8wAAABwFAAAAAA==&#10;" strokecolor="black [3040]"/>
            </w:pict>
          </mc:Fallback>
        </mc:AlternateContent>
      </w:r>
    </w:p>
    <w:p w14:paraId="57DD9003" w14:textId="77777777" w:rsidR="00077C48" w:rsidRDefault="00077C48" w:rsidP="003F519C">
      <w:pPr>
        <w:jc w:val="thaiDistribute"/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</w:pPr>
    </w:p>
    <w:p w14:paraId="69EAB5F4" w14:textId="77777777" w:rsidR="00077C48" w:rsidRDefault="00660FE8" w:rsidP="003F519C">
      <w:pPr>
        <w:jc w:val="thaiDistribute"/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484B8FE7" wp14:editId="15DC7DF1">
                <wp:simplePos x="0" y="0"/>
                <wp:positionH relativeFrom="column">
                  <wp:posOffset>2906395</wp:posOffset>
                </wp:positionH>
                <wp:positionV relativeFrom="paragraph">
                  <wp:posOffset>160432</wp:posOffset>
                </wp:positionV>
                <wp:extent cx="1905" cy="274320"/>
                <wp:effectExtent l="0" t="0" r="36195" b="3048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" cy="2743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40223A" id="Straight Connector 32" o:spid="_x0000_s1026" style="position:absolute;z-index:251838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28.85pt,12.65pt" to="229pt,3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dFUJuQEAALsDAAAOAAAAZHJzL2Uyb0RvYy54bWysU9uOEzEMfUfiH6K805nOch11ug9dwQuC&#10;ioUPyGacTkQSR07o5e9x0nYWAUII8eKJYx/b58Szuj16J/ZAyWIY5HLRSgFB42jDbpBfPr999lqK&#10;lFUYlcMAgzxBkrfrp09Wh9hDhxO6EUhwkZD6QxzklHPsmybpCbxKC4wQOGiQvMrs0q4ZSR24undN&#10;17YvmwPSGAk1pMS3d+egXNf6xoDOH41JkIUbJM+Wq6VqH4pt1ivV70jFyerLGOofpvDKBm46l7pT&#10;WYlvZH8p5a0mTGjyQqNv0BiroXJgNsv2Jzb3k4pQubA4Kc4ypf9XVn/Yb0nYcZA3nRRBeX6j+0zK&#10;7qYsNhgCK4gkOMhKHWLqGbAJW7p4KW6p0D4a8uXLhMSxqnua1YVjFpovl2/aF1JoDnSvnt90Vfvm&#10;ERop5XeAXpTDIJ0Nhbrq1f59ytyOU68p7JRRzs3rKZ8clGQXPoFhOqVdRddFgo0jsVe8AuPXZSHC&#10;tWpmgRjr3Axq/wy65BYY1OX6W+CcXTtiyDPQ24D0u675eB3VnPOvrM9cC+0HHE/1KaocvCGV2WWb&#10;ywr+6Ff44z+3/g4AAP//AwBQSwMEFAAGAAgAAAAhAPFvdyXfAAAACQEAAA8AAABkcnMvZG93bnJl&#10;di54bWxMj01Pg0AQhu8m/ofNmHizi7UUggyN8eNUD4gePG7ZEUjZWcJuAf31bk96nMyT933efLeY&#10;Xkw0us4ywu0qAkFcW91xg/Dx/nKTgnBesVa9ZUL4Jge74vIiV5m2M7/RVPlGhBB2mUJovR8yKV3d&#10;klFuZQfi8Puyo1E+nGMj9ajmEG56uY6irTSq49DQqoEeW6qP1ckgJM/7qhzmp9efUiayLCfr0+Mn&#10;4vXV8nAPwtPi/2A46wd1KILTwZ5YO9EjbOIkCSjCOr4DEYBNnIZxB4RtGoMscvl/QfELAAD//wMA&#10;UEsBAi0AFAAGAAgAAAAhALaDOJL+AAAA4QEAABMAAAAAAAAAAAAAAAAAAAAAAFtDb250ZW50X1R5&#10;cGVzXS54bWxQSwECLQAUAAYACAAAACEAOP0h/9YAAACUAQAACwAAAAAAAAAAAAAAAAAvAQAAX3Jl&#10;bHMvLnJlbHNQSwECLQAUAAYACAAAACEA9XRVCbkBAAC7AwAADgAAAAAAAAAAAAAAAAAuAgAAZHJz&#10;L2Uyb0RvYy54bWxQSwECLQAUAAYACAAAACEA8W93Jd8AAAAJAQAADwAAAAAAAAAAAAAAAAATBAAA&#10;ZHJzL2Rvd25yZXYueG1sUEsFBgAAAAAEAAQA8wAAAB8FAAAAAA==&#10;" strokecolor="black [3040]"/>
            </w:pict>
          </mc:Fallback>
        </mc:AlternateContent>
      </w:r>
      <w:r w:rsidRPr="00CE2C98">
        <w:rPr>
          <w:rFonts w:asciiTheme="majorBidi" w:hAnsiTheme="majorBidi" w:cstheme="majorBidi"/>
          <w:b/>
          <w:bCs/>
          <w:noProof/>
          <w:color w:val="000000"/>
          <w:sz w:val="32"/>
          <w:szCs w:val="32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46D8450A" wp14:editId="71DD7D34">
                <wp:simplePos x="0" y="0"/>
                <wp:positionH relativeFrom="column">
                  <wp:posOffset>2253615</wp:posOffset>
                </wp:positionH>
                <wp:positionV relativeFrom="paragraph">
                  <wp:posOffset>436245</wp:posOffset>
                </wp:positionV>
                <wp:extent cx="0" cy="182880"/>
                <wp:effectExtent l="0" t="0" r="19050" b="2667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28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1F071E" id="Straight Connector 33" o:spid="_x0000_s1026" style="position:absolute;z-index:251840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77.45pt,34.35pt" to="177.45pt,4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JtRtgEAALgDAAAOAAAAZHJzL2Uyb0RvYy54bWysU8tu2zAQvBfoPxC815IcoDAEyzk4aC9B&#10;ajTtBzDU0iLKF5aMJf99l5StFElRFEUvFJfcmd0Zrra3kzXsBBi1dx1vVjVn4KTvtTt2/Pu3Tx82&#10;nMUkXC+Md9DxM0R+u3v/bjuGFtZ+8KYHZETiYjuGjg8phbaqohzAirjyARxdKo9WJArxWPUoRmK3&#10;plrX9cdq9NgH9BJipNO7+ZLvCr9SINMXpSIkZjpOvaWyYlmf8lrttqI9ogiDlpc2xD90YYV2VHSh&#10;uhNJsGfUb6isluijV2klva28UlpC0UBqmvqVmsdBBChayJwYFpvi/6OVD6cDMt13/OaGMycsvdFj&#10;QqGPQ2J77xw56JHRJTk1htgSYO8OeIliOGCWPSm0+UuC2FTcPS/uwpSYnA8lnTab9WZTjK9ecAFj&#10;+gzesrzpuNEu6xatON3HRLUo9ZpCQe5jrlx26WwgJxv3FRRpoVpNQZcpgr1BdhL0/v2PJqsgrpKZ&#10;IUobs4DqP4MuuRkGZbL+Frhkl4repQVotfP4u6ppuraq5vyr6llrlv3k+3N5h2IHjUdRdhnlPH+/&#10;xgX+8sPtfgIAAP//AwBQSwMEFAAGAAgAAAAhAGG9WdreAAAACQEAAA8AAABkcnMvZG93bnJldi54&#10;bWxMj01Pg0AQhu8m/ofNmHizix8tFBka48fJHpD24HHLjkDKzhJ2C+ivd40HPc7Mk3eeN9vMphMj&#10;Da61jHC9iEAQV1a3XCPsdy9XCQjnFWvVWSaET3Kwyc/PMpVqO/EbjaWvRQhhlyqExvs+ldJVDRnl&#10;FrYnDrcPOxjlwzjUUg9qCuGmkzdRtJJGtRw+NKqnx4aqY3kyCPHza1n009P2q5CxLIrR+uT4jnh5&#10;MT/cg/A0+z8YfvSDOuTB6WBPrJ3oEG6Xd+uAIqySGEQAfhcHhHW8BJln8n+D/BsAAP//AwBQSwEC&#10;LQAUAAYACAAAACEAtoM4kv4AAADhAQAAEwAAAAAAAAAAAAAAAAAAAAAAW0NvbnRlbnRfVHlwZXNd&#10;LnhtbFBLAQItABQABgAIAAAAIQA4/SH/1gAAAJQBAAALAAAAAAAAAAAAAAAAAC8BAABfcmVscy8u&#10;cmVsc1BLAQItABQABgAIAAAAIQBj2JtRtgEAALgDAAAOAAAAAAAAAAAAAAAAAC4CAABkcnMvZTJv&#10;RG9jLnhtbFBLAQItABQABgAIAAAAIQBhvVna3gAAAAkBAAAPAAAAAAAAAAAAAAAAABAEAABkcnMv&#10;ZG93bnJldi54bWxQSwUGAAAAAAQABADzAAAAGwUAAAAA&#10;" strokecolor="black [3040]"/>
            </w:pict>
          </mc:Fallback>
        </mc:AlternateContent>
      </w:r>
      <w:r w:rsidRPr="00584C28">
        <w:rPr>
          <w:rFonts w:asciiTheme="majorBidi" w:hAnsiTheme="majorBidi" w:cstheme="majorBidi"/>
          <w:b/>
          <w:bCs/>
          <w:noProof/>
          <w:color w:val="000000"/>
          <w:sz w:val="32"/>
          <w:szCs w:val="32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5919154C" wp14:editId="3252E38B">
                <wp:simplePos x="0" y="0"/>
                <wp:positionH relativeFrom="column">
                  <wp:posOffset>3552190</wp:posOffset>
                </wp:positionH>
                <wp:positionV relativeFrom="paragraph">
                  <wp:posOffset>435610</wp:posOffset>
                </wp:positionV>
                <wp:extent cx="0" cy="182880"/>
                <wp:effectExtent l="0" t="0" r="19050" b="2667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28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A5EC29" id="Straight Connector 41" o:spid="_x0000_s1026" style="position:absolute;z-index:251846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79.7pt,34.3pt" to="279.7pt,4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emYtQEAALgDAAAOAAAAZHJzL2Uyb0RvYy54bWysU8tu2zAQvBfIPxC8x5KMoDAEyzk4SC9F&#10;azTtBzDU0iLCF5asJf99l5StFGlRFEUvFJfcmd0Zrrb3kzXsBBi1dx1vVjVn4KTvtTt2/NvXx9sN&#10;ZzEJ1wvjHXT8DJHf727ebcfQwtoP3vSAjEhcbMfQ8SGl0FZVlANYEVc+gKNL5dGKRCEeqx7FSOzW&#10;VOu6fl+NHvuAXkKMdPowX/Jd4VcKZPqsVITETMept1RWLOtzXqvdVrRHFGHQ8tKG+IcurNCOii5U&#10;DyIJ9h31L1RWS/TRq7SS3lZeKS2haCA1Tf1GzdMgAhQtZE4Mi03x/9HKT6cDMt13/K7hzAlLb/SU&#10;UOjjkNjeO0cOemR0SU6NIbYE2LsDXqIYDphlTwpt/pIgNhV3z4u7MCUm50NJp81mvdkU46tXXMCY&#10;PoC3LG86brTLukUrTh9jolqUek2hIPcxVy67dDaQk437Aoq0UK2moMsUwd4gOwl6//6lqCCukpkh&#10;ShuzgOo/gy65GQZlsv4WuGSXit6lBWi18/i7qmm6tqrm/KvqWWuW/ez7c3mHYgeNR3HpMsp5/n6O&#10;C/z1h9v9AAAA//8DAFBLAwQUAAYACAAAACEALxdvLt4AAAAJAQAADwAAAGRycy9kb3ducmV2Lnht&#10;bEyPTU+EMBCG7yb+h2ZMvLlFswssMmyMHyc9IHrw2KUjkKVTQruA/npr9qDHmXnyzvPmu8X0YqLR&#10;dZYRrlcRCOLa6o4bhPe3p6sUhPOKteotE8IXOdgV52e5yrSd+ZWmyjcihLDLFELr/ZBJ6eqWjHIr&#10;OxCH26cdjfJhHBupRzWHcNPLmyiKpVEdhw+tGui+pfpQHQ1C8vhclcP88PJdykSW5WR9evhAvLxY&#10;7m5BeFr8Hwy/+kEdiuC0t0fWTvQIm812HVCEOI1BBOC02CNskzXIIpf/GxQ/AAAA//8DAFBLAQIt&#10;ABQABgAIAAAAIQC2gziS/gAAAOEBAAATAAAAAAAAAAAAAAAAAAAAAABbQ29udGVudF9UeXBlc10u&#10;eG1sUEsBAi0AFAAGAAgAAAAhADj9If/WAAAAlAEAAAsAAAAAAAAAAAAAAAAALwEAAF9yZWxzLy5y&#10;ZWxzUEsBAi0AFAAGAAgAAAAhABPV6Zi1AQAAuAMAAA4AAAAAAAAAAAAAAAAALgIAAGRycy9lMm9E&#10;b2MueG1sUEsBAi0AFAAGAAgAAAAhAC8Xby7eAAAACQEAAA8AAAAAAAAAAAAAAAAADwQAAGRycy9k&#10;b3ducmV2LnhtbFBLBQYAAAAABAAEAPMAAAAaBQAAAAA=&#10;" strokecolor="black [3040]"/>
            </w:pict>
          </mc:Fallback>
        </mc:AlternateContent>
      </w:r>
      <w:r w:rsidRPr="00584C28">
        <w:rPr>
          <w:rFonts w:asciiTheme="majorBidi" w:hAnsiTheme="majorBidi" w:cstheme="majorBidi"/>
          <w:b/>
          <w:bCs/>
          <w:noProof/>
          <w:color w:val="000000"/>
          <w:sz w:val="32"/>
          <w:szCs w:val="32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30F02AA8" wp14:editId="08A13CBC">
                <wp:simplePos x="0" y="0"/>
                <wp:positionH relativeFrom="column">
                  <wp:posOffset>4787265</wp:posOffset>
                </wp:positionH>
                <wp:positionV relativeFrom="paragraph">
                  <wp:posOffset>435305</wp:posOffset>
                </wp:positionV>
                <wp:extent cx="0" cy="182880"/>
                <wp:effectExtent l="0" t="0" r="19050" b="2667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28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8DB80B" id="Straight Connector 37" o:spid="_x0000_s1026" style="position:absolute;z-index:251843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76.95pt,34.3pt" to="376.95pt,4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q9gtgEAALgDAAAOAAAAZHJzL2Uyb0RvYy54bWysU8GO0zAQvSPtP1i+0yRFgipquoeu2MsK&#10;KhY+wOvYjYXtscamSf+esdNmVwtCCHFxPPa8N/OeJ9vbyVl2UhgN+I43q5oz5SX0xh87/u3rx7cb&#10;zmISvhcWvOr4WUV+u7t5sx1Dq9YwgO0VMiLxsR1Dx4eUQltVUQ7KibiCoDxdakAnEoV4rHoUI7E7&#10;W63r+n01AvYBQaoY6fRuvuS7wq+1kumz1lElZjtOvaWyYlmf8lrttqI9ogiDkZc2xD904YTxVHSh&#10;uhNJsB9ofqFyRiJE0GklwVWgtZGqaCA1Tf1KzeMggipayJwYFpvi/6OVn04HZKbv+LsPnHnh6I0e&#10;EwpzHBLbg/fkICCjS3JqDLElwN4f8BLFcMAse9Lo8pcEsam4e17cVVNicj6UdNps1ptNMb56xgWM&#10;6V6BY3nTcWt81i1acXqIiWpR6jWFgtzHXLns0tmqnGz9F6VJC9VqCrpMkdpbZCdB799/b7IK4iqZ&#10;GaKNtQuo/jPokpthqkzW3wKX7FIRfFqAznjA31VN07VVPedfVc9as+wn6M/lHYodNB5F2WWU8/y9&#10;jAv8+Yfb/QQAAP//AwBQSwMEFAAGAAgAAAAhAGxo1M/dAAAACQEAAA8AAABkcnMvZG93bnJldi54&#10;bWxMj01PhDAQhu8m/odmTLy5xS9gkbIxfpz0gLiHPXbpCGTplNAuoL/eMR70ODNvnnnefLPYXkw4&#10;+s6RgstVBAKpdqajRsH2/fkiBeGDJqN7R6jgEz1sitOTXGfGzfSGUxUawRDymVbQhjBkUvq6Rav9&#10;yg1IfPtwo9WBx7GRZtQzw20vr6IollZ3xB9aPeBDi/WhOloFydNLVQ7z4+tXKRNZlpML6WGn1PnZ&#10;cn8HIuAS/sLwo8/qULDT3h3JeNEz4/Z6zVEFcRqD4MDvYq9gndyALHL5v0HxDQAA//8DAFBLAQIt&#10;ABQABgAIAAAAIQC2gziS/gAAAOEBAAATAAAAAAAAAAAAAAAAAAAAAABbQ29udGVudF9UeXBlc10u&#10;eG1sUEsBAi0AFAAGAAgAAAAhADj9If/WAAAAlAEAAAsAAAAAAAAAAAAAAAAALwEAAF9yZWxzLy5y&#10;ZWxzUEsBAi0AFAAGAAgAAAAhAEhyr2C2AQAAuAMAAA4AAAAAAAAAAAAAAAAALgIAAGRycy9lMm9E&#10;b2MueG1sUEsBAi0AFAAGAAgAAAAhAGxo1M/dAAAACQEAAA8AAAAAAAAAAAAAAAAAEAQAAGRycy9k&#10;b3ducmV2LnhtbFBLBQYAAAAABAAEAPMAAAAaBQAAAAA=&#10;" strokecolor="black [3040]"/>
            </w:pict>
          </mc:Fallback>
        </mc:AlternateContent>
      </w:r>
    </w:p>
    <w:p w14:paraId="6C533CF0" w14:textId="77777777" w:rsidR="003673E7" w:rsidRDefault="00660FE8" w:rsidP="003F519C">
      <w:pPr>
        <w:jc w:val="thaiDistribute"/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</w:pPr>
      <w:r w:rsidRPr="00584C28">
        <w:rPr>
          <w:rFonts w:asciiTheme="majorBidi" w:hAnsiTheme="majorBidi" w:cstheme="majorBidi"/>
          <w:b/>
          <w:bCs/>
          <w:noProof/>
          <w:color w:val="000000"/>
          <w:sz w:val="32"/>
          <w:szCs w:val="32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2CA3B9A3" wp14:editId="201564AE">
                <wp:simplePos x="0" y="0"/>
                <wp:positionH relativeFrom="column">
                  <wp:posOffset>3083560</wp:posOffset>
                </wp:positionH>
                <wp:positionV relativeFrom="paragraph">
                  <wp:posOffset>184455</wp:posOffset>
                </wp:positionV>
                <wp:extent cx="913765" cy="640080"/>
                <wp:effectExtent l="0" t="0" r="19685" b="26670"/>
                <wp:wrapNone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3765" cy="640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2CD74E" w14:textId="77777777" w:rsidR="00584C28" w:rsidRDefault="00584C28" w:rsidP="00584C2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wt</w:t>
                            </w:r>
                            <w:proofErr w:type="spellEnd"/>
                          </w:p>
                          <w:p w14:paraId="644C92F7" w14:textId="77777777" w:rsidR="00584C28" w:rsidRPr="005549F2" w:rsidRDefault="00584C28" w:rsidP="00584C2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ith SP</w:t>
                            </w:r>
                          </w:p>
                          <w:p w14:paraId="68AF0072" w14:textId="77777777" w:rsidR="00584C28" w:rsidRDefault="00A368A8" w:rsidP="00A368A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34E747" id="Text Box 2" o:spid="_x0000_s1062" type="#_x0000_t202" style="position:absolute;left:0;text-align:left;margin-left:242.8pt;margin-top:14.5pt;width:71.95pt;height:50.4pt;z-index:251847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ToPlJwIAAEwEAAAOAAAAZHJzL2Uyb0RvYy54bWysVMtu2zAQvBfoPxC815IV23EEy0Hq1EWB&#10;9AEk/QCKoiyiJJclaUvp13dJ2a6RtpeiOhB8LIezM7ta3Q5akYNwXoKp6HSSUyIMh0aaXUW/Pm3f&#10;LCnxgZmGKTCios/C09v161er3paigA5UIxxBEOPL3la0C8GWWeZ5JzTzE7DC4GELTrOAS7fLGsd6&#10;RNcqK/J8kfXgGuuAC+9x9348pOuE37aCh89t60UgqqLILaTRpbGOY7ZesXLnmO0kP9Jg/8BCM2nw&#10;0TPUPQuM7J38DUpL7sBDGyYcdAZtK7lIOWA20/xFNo8dsyLlguJ4e5bJ/z9Y/unwxRHZVHRWUGKY&#10;Ro+exBDIWxhIEeXprS8x6tFiXBhwG21OqXr7APybJwY2HTM7cecc9J1gDdKbxpvZxdURx0eQuv8I&#10;DT7D9gES0NA6HbVDNQiio03PZ2siFY6bN9Or68WcEo5Hi1meL5N1GStPl63z4b0ATeKkog6dT+Ds&#10;8OBDJMPKU0h8y4OSzVYqlRZuV2+UIweGVbJNX+L/IkwZ0iOTeTEf8/8rRJ6+P0FoGbDcldQVXZ6D&#10;WBlVe2eaVIyBSTXOkbIyRxmjcqOGYaiHZNj06mRPDc0zCutgLG9sR5x04H5Q0mNpV9R/3zMnKFEf&#10;DJpzM53NYi+kxWx+XeDCXZ7UlyfMcISqaKBknG5C6p8onIE7NLGVSeDo9sjkyBlLNul+bK/YE5fr&#10;FPXrJ7D+CQAA//8DAFBLAwQUAAYACAAAACEA10bTleAAAAAKAQAADwAAAGRycy9kb3ducmV2Lnht&#10;bEyPwU7DMBBE70j8g7VIXBB1CG1IQpwKIYHoDQqCqxtvk4h4HWw3DX/PcoLjap9m3lTr2Q5iQh96&#10;RwquFgkIpMaZnloFb68PlzmIEDUZPThCBd8YYF2fnlS6NO5ILzhtYys4hEKpFXQxjqWUoenQ6rBw&#10;IxL/9s5bHfn0rTReHzncDjJNkkxa3RM3dHrE+w6bz+3BKsiXT9NH2Fw/vzfZfijixc30+OWVOj+b&#10;725BRJzjHwy/+qwONTvt3IFMEIOCZb7KGFWQFryJgSwtViB2TKZFDrKu5P8J9Q8AAAD//wMAUEsB&#10;Ai0AFAAGAAgAAAAhALaDOJL+AAAA4QEAABMAAAAAAAAAAAAAAAAAAAAAAFtDb250ZW50X1R5cGVz&#10;XS54bWxQSwECLQAUAAYACAAAACEAOP0h/9YAAACUAQAACwAAAAAAAAAAAAAAAAAvAQAAX3JlbHMv&#10;LnJlbHNQSwECLQAUAAYACAAAACEA+06D5ScCAABMBAAADgAAAAAAAAAAAAAAAAAuAgAAZHJzL2Uy&#10;b0RvYy54bWxQSwECLQAUAAYACAAAACEA10bTleAAAAAKAQAADwAAAAAAAAAAAAAAAACBBAAAZHJz&#10;L2Rvd25yZXYueG1sUEsFBgAAAAAEAAQA8wAAAI4FAAAAAA==&#10;">
                <v:textbox>
                  <w:txbxContent>
                    <w:p w:rsidR="00584C28" w:rsidRDefault="00584C28" w:rsidP="00584C2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wt</w:t>
                      </w:r>
                    </w:p>
                    <w:p w:rsidR="00584C28" w:rsidRPr="005549F2" w:rsidRDefault="00584C28" w:rsidP="00584C2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ith SP</w:t>
                      </w:r>
                    </w:p>
                    <w:p w:rsidR="00584C28" w:rsidRDefault="00A368A8" w:rsidP="00A368A8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5)</w:t>
                      </w:r>
                    </w:p>
                  </w:txbxContent>
                </v:textbox>
              </v:shape>
            </w:pict>
          </mc:Fallback>
        </mc:AlternateContent>
      </w:r>
      <w:r w:rsidRPr="00584C28">
        <w:rPr>
          <w:rFonts w:asciiTheme="majorBidi" w:hAnsiTheme="majorBidi" w:cstheme="majorBidi"/>
          <w:b/>
          <w:bCs/>
          <w:noProof/>
          <w:color w:val="000000"/>
          <w:sz w:val="32"/>
          <w:szCs w:val="32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6FC41F1B" wp14:editId="51EA3BFA">
                <wp:simplePos x="0" y="0"/>
                <wp:positionH relativeFrom="column">
                  <wp:posOffset>4318635</wp:posOffset>
                </wp:positionH>
                <wp:positionV relativeFrom="paragraph">
                  <wp:posOffset>186055</wp:posOffset>
                </wp:positionV>
                <wp:extent cx="913765" cy="640080"/>
                <wp:effectExtent l="0" t="0" r="19685" b="26670"/>
                <wp:wrapNone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3765" cy="640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5E7C35" w14:textId="77777777" w:rsidR="00584C28" w:rsidRDefault="00584C28" w:rsidP="00584C2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wt</w:t>
                            </w:r>
                            <w:proofErr w:type="spellEnd"/>
                          </w:p>
                          <w:p w14:paraId="02CFD4C6" w14:textId="77777777" w:rsidR="00584C28" w:rsidRPr="005549F2" w:rsidRDefault="00584C28" w:rsidP="00584C2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ithout SP</w:t>
                            </w:r>
                          </w:p>
                          <w:p w14:paraId="7A226965" w14:textId="77777777" w:rsidR="00584C28" w:rsidRDefault="00A368A8" w:rsidP="00584C2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7EB801" id="_x0000_s1063" type="#_x0000_t202" style="position:absolute;left:0;text-align:left;margin-left:340.05pt;margin-top:14.65pt;width:71.95pt;height:50.4pt;z-index:251844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DzpJwIAAEwEAAAOAAAAZHJzL2Uyb0RvYy54bWysVMtu2zAQvBfoPxC815Ic23EEy0Hq1EWB&#10;9AEk/QCKoiyiJJclaUvp13dJ2a6RtpeiOhB8LIezM7ta3Q5akYNwXoKpaDHJKRGGQyPNrqJfn7Zv&#10;lpT4wEzDFBhR0Wfh6e369atVb0sxhQ5UIxxBEOPL3la0C8GWWeZ5JzTzE7DC4GELTrOAS7fLGsd6&#10;RNcqm+b5IuvBNdYBF97j7v14SNcJv20FD5/b1otAVEWRW0ijS2Mdx2y9YuXOMdtJfqTB/oGFZtLg&#10;o2eoexYY2Tv5G5SW3IGHNkw46AzaVnKRcsBsivxFNo8dsyLlguJ4e5bJ/z9Y/unwxRHZVPQKnTJM&#10;o0dPYgjkLQxkGuXprS8x6tFiXBhwG21OqXr7APybJwY2HTM7cecc9J1gDdIr4s3s4uqI4yNI3X+E&#10;Bp9h+wAJaGidjtqhGgTR0abnszWRCsfNm+LqejGnhOPRYpbny2RdxsrTZet8eC9AkzipqEPnEzg7&#10;PPgQybDyFBLf8qBks5VKpYXb1RvlyIFhlWzTl/i/CFOG9MhkPp2P+f8VIk/fnyC0DFjuSuqKLs9B&#10;rIyqvTNNKsbApBrnSFmZo4xRuVHDMNRDMqyYneypoXlGYR2M5Y3tiJMO3A9Keiztivrve+YEJeqD&#10;QXNuitks9kJazObXU1y4y5P68oQZjlAVDZSM001I/ROFM3CHJrYyCRzdHpkcOWPJJt2P7RV74nKd&#10;on79BNY/AQAA//8DAFBLAwQUAAYACAAAACEAEDbSRt8AAAAKAQAADwAAAGRycy9kb3ducmV2Lnht&#10;bEyPwU7DMBBE70j8g7VIXBB1mlQhDXEqhASCWykIrm68TSLidbDdNPw9ywmOq3mafVNtZjuICX3o&#10;HSlYLhIQSI0zPbUK3l4frgsQIWoyenCECr4xwKY+P6t0adyJXnDaxVZwCYVSK+hiHEspQ9Oh1WHh&#10;RiTODs5bHfn0rTRen7jcDjJNklxa3RN/6PSI9x02n7ujVVCsnqaP8Jxt35v8MKzj1c30+OWVuryY&#10;725BRJzjHwy/+qwONTvt3ZFMEIOCvEiWjCpI1xkIBop0xeP2TGacyLqS/yfUPwAAAP//AwBQSwEC&#10;LQAUAAYACAAAACEAtoM4kv4AAADhAQAAEwAAAAAAAAAAAAAAAAAAAAAAW0NvbnRlbnRfVHlwZXNd&#10;LnhtbFBLAQItABQABgAIAAAAIQA4/SH/1gAAAJQBAAALAAAAAAAAAAAAAAAAAC8BAABfcmVscy8u&#10;cmVsc1BLAQItABQABgAIAAAAIQCKDDzpJwIAAEwEAAAOAAAAAAAAAAAAAAAAAC4CAABkcnMvZTJv&#10;RG9jLnhtbFBLAQItABQABgAIAAAAIQAQNtJG3wAAAAoBAAAPAAAAAAAAAAAAAAAAAIEEAABkcnMv&#10;ZG93bnJldi54bWxQSwUGAAAAAAQABADzAAAAjQUAAAAA&#10;">
                <v:textbox>
                  <w:txbxContent>
                    <w:p w:rsidR="00584C28" w:rsidRDefault="00584C28" w:rsidP="00584C2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wt</w:t>
                      </w:r>
                    </w:p>
                    <w:p w:rsidR="00584C28" w:rsidRPr="005549F2" w:rsidRDefault="00584C28" w:rsidP="00584C2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ithout SP</w:t>
                      </w:r>
                    </w:p>
                    <w:p w:rsidR="00584C28" w:rsidRDefault="00A368A8" w:rsidP="00584C28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7)</w:t>
                      </w:r>
                    </w:p>
                  </w:txbxContent>
                </v:textbox>
              </v:shape>
            </w:pict>
          </mc:Fallback>
        </mc:AlternateContent>
      </w:r>
      <w:r w:rsidRPr="00CE2C98">
        <w:rPr>
          <w:rFonts w:asciiTheme="majorBidi" w:hAnsiTheme="majorBidi" w:cstheme="majorBidi"/>
          <w:b/>
          <w:bCs/>
          <w:noProof/>
          <w:color w:val="000000"/>
          <w:sz w:val="32"/>
          <w:szCs w:val="32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220BD8B0" wp14:editId="3B849CDF">
                <wp:simplePos x="0" y="0"/>
                <wp:positionH relativeFrom="column">
                  <wp:posOffset>1791335</wp:posOffset>
                </wp:positionH>
                <wp:positionV relativeFrom="paragraph">
                  <wp:posOffset>183210</wp:posOffset>
                </wp:positionV>
                <wp:extent cx="913765" cy="640080"/>
                <wp:effectExtent l="0" t="0" r="19685" b="26670"/>
                <wp:wrapNone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3765" cy="640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D18FDC" w14:textId="77777777" w:rsidR="00CE2C98" w:rsidRDefault="00CE2C98" w:rsidP="00CE2C9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wt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/Ob</w:t>
                            </w:r>
                          </w:p>
                          <w:p w14:paraId="7088D505" w14:textId="77777777" w:rsidR="00CE2C98" w:rsidRPr="005549F2" w:rsidRDefault="00CE2C98" w:rsidP="00CE2C9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ithout SP</w:t>
                            </w:r>
                          </w:p>
                          <w:p w14:paraId="4C610273" w14:textId="77777777" w:rsidR="00CE2C98" w:rsidRDefault="00A368A8" w:rsidP="00A368A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1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914FA6" id="_x0000_s1064" type="#_x0000_t202" style="position:absolute;left:0;text-align:left;margin-left:141.05pt;margin-top:14.45pt;width:71.95pt;height:50.4pt;z-index:251841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w/1JwIAAEwEAAAOAAAAZHJzL2Uyb0RvYy54bWysVMtu2zAQvBfoPxC815Ic23EEy0Hq1EWB&#10;9AEk/QCKoiyiJJclaUvp13dJ2a6RtpeiOhB8LIezM7ta3Q5akYNwXoKpaDHJKRGGQyPNrqJfn7Zv&#10;lpT4wEzDFBhR0Wfh6e369atVb0sxhQ5UIxxBEOPL3la0C8GWWeZ5JzTzE7DC4GELTrOAS7fLGsd6&#10;RNcqm+b5IuvBNdYBF97j7v14SNcJv20FD5/b1otAVEWRW0ijS2Mdx2y9YuXOMdtJfqTB/oGFZtLg&#10;o2eoexYY2Tv5G5SW3IGHNkw46AzaVnKRcsBsivxFNo8dsyLlguJ4e5bJ/z9Y/unwxRHZVPRqRolh&#10;Gj16EkMgb2Eg0yhPb32JUY8W48KA22hzStXbB+DfPDGw6ZjZiTvnoO8Ea5BeEW9mF1dHHB9B6v4j&#10;NPgM2wdIQEPrdNQO1SCIjjY9n62JVDhu3hRX14s5JRyPFrM8XybrMlaeLlvnw3sBmsRJRR06n8DZ&#10;4cGHSIaVp5D4lgclm61UKi3crt4oRw4Mq2SbvsT/RZgypEcm8+l8zP+vEHn6/gShZcByV1JXdHkO&#10;YmVU7Z1pUjEGJtU4R8rKHGWMyo0ahqEekmHF/GRPDc0zCutgLG9sR5x04H5Q0mNpV9R/3zMnKFEf&#10;DJpzU8xmsRfSYja/nuLCXZ7UlyfMcISqaKBknG5C6p8onIE7NLGVSeDo9sjkyBlLNul+bK/YE5fr&#10;FPXrJ7D+CQAA//8DAFBLAwQUAAYACAAAACEAWPgstN8AAAAKAQAADwAAAGRycy9kb3ducmV2Lnht&#10;bEyPwU7DMAyG70i8Q2QkLoilC1PXlqYTQgLBDQaCa9ZkbUXilCTrytvjneBmy59+f3+9mZ1lkwlx&#10;8ChhuciAGWy9HrCT8P72cF0Ai0mhVtajkfBjImya87NaVdof8dVM29QxCsFYKQl9SmPFeWx741Rc&#10;+NEg3fY+OJVoDR3XQR0p3FkusiznTg1IH3o1mvvetF/bg5NQrJ6mz/h88/LR5ntbpqv19PgdpLy8&#10;mO9ugSUzpz8YTvqkDg057fwBdWRWgijEktDTUAIjYCVyKrcjUpRr4E3N/1dofgEAAP//AwBQSwEC&#10;LQAUAAYACAAAACEAtoM4kv4AAADhAQAAEwAAAAAAAAAAAAAAAAAAAAAAW0NvbnRlbnRfVHlwZXNd&#10;LnhtbFBLAQItABQABgAIAAAAIQA4/SH/1gAAAJQBAAALAAAAAAAAAAAAAAAAAC8BAABfcmVscy8u&#10;cmVsc1BLAQItABQABgAIAAAAIQDmbw/1JwIAAEwEAAAOAAAAAAAAAAAAAAAAAC4CAABkcnMvZTJv&#10;RG9jLnhtbFBLAQItABQABgAIAAAAIQBY+Cy03wAAAAoBAAAPAAAAAAAAAAAAAAAAAIEEAABkcnMv&#10;ZG93bnJldi54bWxQSwUGAAAAAAQABADzAAAAjQUAAAAA&#10;">
                <v:textbox>
                  <w:txbxContent>
                    <w:p w:rsidR="00CE2C98" w:rsidRDefault="00CE2C98" w:rsidP="00CE2C9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wt/Ob</w:t>
                      </w:r>
                    </w:p>
                    <w:p w:rsidR="00CE2C98" w:rsidRPr="005549F2" w:rsidRDefault="00CE2C98" w:rsidP="00CE2C9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ithout SP</w:t>
                      </w:r>
                    </w:p>
                    <w:p w:rsidR="00CE2C98" w:rsidRDefault="00A368A8" w:rsidP="00A368A8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11)</w:t>
                      </w:r>
                    </w:p>
                  </w:txbxContent>
                </v:textbox>
              </v:shape>
            </w:pict>
          </mc:Fallback>
        </mc:AlternateContent>
      </w:r>
    </w:p>
    <w:p w14:paraId="5055A139" w14:textId="77777777" w:rsidR="003673E7" w:rsidRDefault="003673E7" w:rsidP="003F519C">
      <w:pPr>
        <w:jc w:val="thaiDistribute"/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</w:pPr>
    </w:p>
    <w:p w14:paraId="0016E00D" w14:textId="77777777" w:rsidR="00AC51D6" w:rsidRDefault="00AC51D6" w:rsidP="003F519C">
      <w:pPr>
        <w:jc w:val="thaiDistribute"/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</w:pPr>
    </w:p>
    <w:p w14:paraId="089E0C1F" w14:textId="77777777" w:rsidR="00AC51D6" w:rsidRDefault="00AC51D6" w:rsidP="003F519C">
      <w:pPr>
        <w:jc w:val="thaiDistribute"/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</w:pPr>
    </w:p>
    <w:p w14:paraId="3243B9FC" w14:textId="77777777" w:rsidR="00AC51D6" w:rsidRDefault="00AC51D6" w:rsidP="003F519C">
      <w:pPr>
        <w:jc w:val="thaiDistribute"/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</w:pPr>
    </w:p>
    <w:p w14:paraId="6B42CCEF" w14:textId="77777777" w:rsidR="00AC51D6" w:rsidRDefault="00AC51D6" w:rsidP="003F519C">
      <w:pPr>
        <w:jc w:val="thaiDistribute"/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</w:pPr>
    </w:p>
    <w:p w14:paraId="7CBCD306" w14:textId="77777777" w:rsidR="00F60D6D" w:rsidRDefault="00F60D6D" w:rsidP="000B02E1">
      <w:pPr>
        <w:jc w:val="thaiDistribute"/>
        <w:rPr>
          <w:rFonts w:asciiTheme="majorBidi" w:hAnsiTheme="majorBidi" w:cstheme="majorBidi"/>
          <w:b/>
          <w:bCs/>
          <w:color w:val="000000"/>
          <w:sz w:val="32"/>
          <w:szCs w:val="32"/>
          <w:shd w:val="clear" w:color="auto" w:fill="FFFFFF"/>
        </w:rPr>
      </w:pPr>
    </w:p>
    <w:p w14:paraId="72F88417" w14:textId="174FDF93" w:rsidR="00DE57E9" w:rsidRDefault="00DE57E9">
      <w:pPr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br w:type="page"/>
      </w:r>
    </w:p>
    <w:p w14:paraId="17C685D5" w14:textId="77777777" w:rsidR="00DE57E9" w:rsidRPr="00DE57E9" w:rsidRDefault="00DE57E9" w:rsidP="00DE57E9">
      <w:pPr>
        <w:tabs>
          <w:tab w:val="left" w:pos="1177"/>
        </w:tabs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DE57E9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lastRenderedPageBreak/>
        <w:t>Flowchart of the study protocol</w:t>
      </w:r>
    </w:p>
    <w:p w14:paraId="36090031" w14:textId="77777777" w:rsidR="00DE57E9" w:rsidRPr="00DE57E9" w:rsidRDefault="00DE57E9" w:rsidP="00DE57E9">
      <w:pPr>
        <w:tabs>
          <w:tab w:val="left" w:pos="1177"/>
        </w:tabs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E57E9">
        <w:rPr>
          <w:rFonts w:ascii="Times New Roman" w:eastAsia="Calibri" w:hAnsi="Times New Roman" w:cs="Times New Roman"/>
          <w:color w:val="000000"/>
          <w:sz w:val="24"/>
          <w:szCs w:val="24"/>
        </w:rPr>
        <w:t>PD = probing depth</w:t>
      </w:r>
    </w:p>
    <w:p w14:paraId="12591A0A" w14:textId="77777777" w:rsidR="00DE57E9" w:rsidRPr="00DE57E9" w:rsidRDefault="00DE57E9" w:rsidP="00DE57E9">
      <w:pPr>
        <w:tabs>
          <w:tab w:val="left" w:pos="1177"/>
        </w:tabs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E57E9">
        <w:rPr>
          <w:rFonts w:ascii="Times New Roman" w:eastAsia="Calibri" w:hAnsi="Times New Roman" w:cs="Times New Roman"/>
          <w:color w:val="000000"/>
          <w:sz w:val="24"/>
          <w:szCs w:val="24"/>
        </w:rPr>
        <w:t>CAL = clinical attachment level</w:t>
      </w:r>
    </w:p>
    <w:p w14:paraId="7F48BAFC" w14:textId="77777777" w:rsidR="00DE57E9" w:rsidRPr="00DE57E9" w:rsidRDefault="00DE57E9" w:rsidP="00DE57E9">
      <w:pPr>
        <w:tabs>
          <w:tab w:val="left" w:pos="1177"/>
        </w:tabs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E57E9">
        <w:rPr>
          <w:rFonts w:ascii="Times New Roman" w:eastAsia="Calibri" w:hAnsi="Times New Roman" w:cs="Times New Roman"/>
          <w:color w:val="000000"/>
          <w:sz w:val="24"/>
          <w:szCs w:val="24"/>
        </w:rPr>
        <w:t>BOP = bleeding on probing</w:t>
      </w:r>
    </w:p>
    <w:p w14:paraId="243A4F15" w14:textId="77777777" w:rsidR="00DE57E9" w:rsidRPr="00DE57E9" w:rsidRDefault="00DE57E9" w:rsidP="00DE57E9">
      <w:pPr>
        <w:tabs>
          <w:tab w:val="left" w:pos="1177"/>
        </w:tabs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E57E9">
        <w:rPr>
          <w:rFonts w:ascii="Times New Roman" w:eastAsia="Calibri" w:hAnsi="Times New Roman" w:cs="Times New Roman"/>
          <w:color w:val="000000"/>
          <w:sz w:val="24"/>
          <w:szCs w:val="24"/>
        </w:rPr>
        <w:t>BMI = body mass index</w:t>
      </w:r>
    </w:p>
    <w:p w14:paraId="6BF8A414" w14:textId="77777777" w:rsidR="00DE57E9" w:rsidRPr="00DE57E9" w:rsidRDefault="00DE57E9" w:rsidP="00DE57E9">
      <w:pPr>
        <w:tabs>
          <w:tab w:val="left" w:pos="1177"/>
        </w:tabs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E57E9">
        <w:rPr>
          <w:rFonts w:ascii="Times New Roman" w:eastAsia="Calibri" w:hAnsi="Times New Roman" w:cs="Times New Roman"/>
          <w:color w:val="000000"/>
          <w:sz w:val="24"/>
          <w:szCs w:val="24"/>
        </w:rPr>
        <w:t>WC = waist circumference</w:t>
      </w:r>
    </w:p>
    <w:p w14:paraId="3CBB9019" w14:textId="77777777" w:rsidR="00DE57E9" w:rsidRPr="00DE57E9" w:rsidRDefault="00DE57E9" w:rsidP="00DE57E9">
      <w:pPr>
        <w:tabs>
          <w:tab w:val="left" w:pos="1177"/>
        </w:tabs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DE57E9">
        <w:rPr>
          <w:rFonts w:ascii="Times New Roman" w:eastAsia="Calibri" w:hAnsi="Times New Roman" w:cs="Times New Roman"/>
          <w:color w:val="000000"/>
          <w:sz w:val="24"/>
          <w:szCs w:val="24"/>
        </w:rPr>
        <w:t>Owt</w:t>
      </w:r>
      <w:proofErr w:type="spellEnd"/>
      <w:r w:rsidRPr="00DE57E9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/Ob = patients with </w:t>
      </w:r>
      <w:r w:rsidRPr="00DE57E9">
        <w:rPr>
          <w:rFonts w:ascii="Times New Roman" w:eastAsia="Calibri" w:hAnsi="Times New Roman" w:cs="Times New Roman"/>
          <w:sz w:val="24"/>
          <w:szCs w:val="24"/>
        </w:rPr>
        <w:t>overweight or obesity</w:t>
      </w:r>
    </w:p>
    <w:p w14:paraId="0293DA3D" w14:textId="77777777" w:rsidR="00DE57E9" w:rsidRPr="00DE57E9" w:rsidRDefault="00DE57E9" w:rsidP="00DE57E9">
      <w:pPr>
        <w:tabs>
          <w:tab w:val="left" w:pos="1177"/>
        </w:tabs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DE57E9">
        <w:rPr>
          <w:rFonts w:ascii="Times New Roman" w:eastAsia="Calibri" w:hAnsi="Times New Roman" w:cs="Times New Roman"/>
          <w:sz w:val="24"/>
          <w:szCs w:val="24"/>
        </w:rPr>
        <w:t>Nwt</w:t>
      </w:r>
      <w:proofErr w:type="spellEnd"/>
      <w:r w:rsidRPr="00DE57E9">
        <w:rPr>
          <w:rFonts w:ascii="Times New Roman" w:eastAsia="Calibri" w:hAnsi="Times New Roman" w:cs="Times New Roman"/>
          <w:sz w:val="24"/>
          <w:szCs w:val="24"/>
        </w:rPr>
        <w:t xml:space="preserve"> = normal-weight patients</w:t>
      </w:r>
    </w:p>
    <w:p w14:paraId="7D2810C0" w14:textId="77777777" w:rsidR="00DE57E9" w:rsidRPr="00DE57E9" w:rsidRDefault="00DE57E9" w:rsidP="00DE57E9">
      <w:pPr>
        <w:tabs>
          <w:tab w:val="left" w:pos="1177"/>
        </w:tabs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E57E9">
        <w:rPr>
          <w:rFonts w:ascii="Times New Roman" w:eastAsia="Calibri" w:hAnsi="Times New Roman" w:cs="Times New Roman"/>
          <w:color w:val="000000"/>
          <w:sz w:val="24"/>
          <w:szCs w:val="24"/>
        </w:rPr>
        <w:t>SP = severe periodontitis</w:t>
      </w:r>
    </w:p>
    <w:p w14:paraId="6E40CB36" w14:textId="77777777" w:rsidR="00A40D72" w:rsidRPr="00F60D6D" w:rsidRDefault="00A40D72" w:rsidP="000B02E1">
      <w:pPr>
        <w:jc w:val="thaiDistribute"/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</w:pPr>
    </w:p>
    <w:sectPr w:rsidR="00A40D72" w:rsidRPr="00F60D6D" w:rsidSect="00DA0063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64ABDF" w14:textId="77777777" w:rsidR="007122CE" w:rsidRDefault="007122CE" w:rsidP="00DA0063">
      <w:pPr>
        <w:spacing w:after="0" w:line="240" w:lineRule="auto"/>
      </w:pPr>
      <w:r>
        <w:separator/>
      </w:r>
    </w:p>
  </w:endnote>
  <w:endnote w:type="continuationSeparator" w:id="0">
    <w:p w14:paraId="2CF0E6D3" w14:textId="77777777" w:rsidR="007122CE" w:rsidRDefault="007122CE" w:rsidP="00DA0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A96861" w14:textId="77777777" w:rsidR="007122CE" w:rsidRDefault="007122CE" w:rsidP="00DA0063">
      <w:pPr>
        <w:spacing w:after="0" w:line="240" w:lineRule="auto"/>
      </w:pPr>
      <w:r>
        <w:separator/>
      </w:r>
    </w:p>
  </w:footnote>
  <w:footnote w:type="continuationSeparator" w:id="0">
    <w:p w14:paraId="16A6A925" w14:textId="77777777" w:rsidR="007122CE" w:rsidRDefault="007122CE" w:rsidP="00DA00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10273946"/>
      <w:docPartObj>
        <w:docPartGallery w:val="Page Numbers (Top of Page)"/>
        <w:docPartUnique/>
      </w:docPartObj>
    </w:sdtPr>
    <w:sdtEndPr>
      <w:rPr>
        <w:rFonts w:ascii="Angsana New" w:hAnsi="Angsana New" w:cs="Angsana New"/>
        <w:noProof/>
        <w:sz w:val="24"/>
        <w:szCs w:val="32"/>
      </w:rPr>
    </w:sdtEndPr>
    <w:sdtContent>
      <w:p w14:paraId="3AB87234" w14:textId="77777777" w:rsidR="004D12C3" w:rsidRPr="00DA0063" w:rsidRDefault="004D12C3">
        <w:pPr>
          <w:pStyle w:val="Header"/>
          <w:jc w:val="right"/>
          <w:rPr>
            <w:rFonts w:ascii="Angsana New" w:hAnsi="Angsana New" w:cs="Angsana New"/>
            <w:sz w:val="24"/>
            <w:szCs w:val="32"/>
          </w:rPr>
        </w:pPr>
        <w:r w:rsidRPr="00DA0063">
          <w:rPr>
            <w:rFonts w:ascii="Angsana New" w:hAnsi="Angsana New" w:cs="Angsana New"/>
            <w:sz w:val="24"/>
            <w:szCs w:val="32"/>
          </w:rPr>
          <w:fldChar w:fldCharType="begin"/>
        </w:r>
        <w:r w:rsidRPr="00DA0063">
          <w:rPr>
            <w:rFonts w:ascii="Angsana New" w:hAnsi="Angsana New" w:cs="Angsana New"/>
            <w:sz w:val="24"/>
            <w:szCs w:val="32"/>
          </w:rPr>
          <w:instrText xml:space="preserve"> PAGE   \* MERGEFORMAT </w:instrText>
        </w:r>
        <w:r w:rsidRPr="00DA0063">
          <w:rPr>
            <w:rFonts w:ascii="Angsana New" w:hAnsi="Angsana New" w:cs="Angsana New"/>
            <w:sz w:val="24"/>
            <w:szCs w:val="32"/>
          </w:rPr>
          <w:fldChar w:fldCharType="separate"/>
        </w:r>
        <w:r w:rsidR="00A85673">
          <w:rPr>
            <w:rFonts w:ascii="Angsana New" w:hAnsi="Angsana New" w:cs="Angsana New"/>
            <w:noProof/>
            <w:sz w:val="24"/>
            <w:szCs w:val="32"/>
          </w:rPr>
          <w:t>2</w:t>
        </w:r>
        <w:r w:rsidRPr="00DA0063">
          <w:rPr>
            <w:rFonts w:ascii="Angsana New" w:hAnsi="Angsana New" w:cs="Angsana New"/>
            <w:noProof/>
            <w:sz w:val="24"/>
            <w:szCs w:val="32"/>
          </w:rPr>
          <w:fldChar w:fldCharType="end"/>
        </w:r>
      </w:p>
    </w:sdtContent>
  </w:sdt>
  <w:p w14:paraId="510219BE" w14:textId="77777777" w:rsidR="004D12C3" w:rsidRDefault="004D12C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D40BB4"/>
    <w:multiLevelType w:val="multilevel"/>
    <w:tmpl w:val="5CE67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236D8F"/>
    <w:multiLevelType w:val="hybridMultilevel"/>
    <w:tmpl w:val="A77E40CE"/>
    <w:lvl w:ilvl="0" w:tplc="AE080AE8">
      <w:start w:val="5"/>
      <w:numFmt w:val="bullet"/>
      <w:lvlText w:val="-"/>
      <w:lvlJc w:val="left"/>
      <w:pPr>
        <w:ind w:left="1080" w:hanging="360"/>
      </w:pPr>
      <w:rPr>
        <w:rFonts w:ascii="Angsana New" w:eastAsiaTheme="minorHAns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42E7F6B"/>
    <w:multiLevelType w:val="hybridMultilevel"/>
    <w:tmpl w:val="0F9ADB80"/>
    <w:lvl w:ilvl="0" w:tplc="533A5D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DBE86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2BCFA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4B8D9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3E6E4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6DAD5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932D8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100C9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E4AE6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38E32347"/>
    <w:multiLevelType w:val="hybridMultilevel"/>
    <w:tmpl w:val="4A1ECF62"/>
    <w:lvl w:ilvl="0" w:tplc="CFD4806C">
      <w:start w:val="5"/>
      <w:numFmt w:val="bullet"/>
      <w:lvlText w:val="-"/>
      <w:lvlJc w:val="left"/>
      <w:pPr>
        <w:ind w:left="720" w:hanging="360"/>
      </w:pPr>
      <w:rPr>
        <w:rFonts w:ascii="Angsana New" w:eastAsiaTheme="minorHAns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C63B10"/>
    <w:multiLevelType w:val="hybridMultilevel"/>
    <w:tmpl w:val="240E9394"/>
    <w:lvl w:ilvl="0" w:tplc="4FDC36D6">
      <w:start w:val="5"/>
      <w:numFmt w:val="bullet"/>
      <w:lvlText w:val="-"/>
      <w:lvlJc w:val="left"/>
      <w:pPr>
        <w:ind w:left="1080" w:hanging="360"/>
      </w:pPr>
      <w:rPr>
        <w:rFonts w:ascii="Angsana New" w:eastAsiaTheme="minorHAns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3F54353"/>
    <w:multiLevelType w:val="hybridMultilevel"/>
    <w:tmpl w:val="0324C842"/>
    <w:lvl w:ilvl="0" w:tplc="91B0BA6A">
      <w:start w:val="5"/>
      <w:numFmt w:val="bullet"/>
      <w:lvlText w:val="-"/>
      <w:lvlJc w:val="left"/>
      <w:pPr>
        <w:ind w:left="1080" w:hanging="360"/>
      </w:pPr>
      <w:rPr>
        <w:rFonts w:ascii="Angsana New" w:eastAsiaTheme="minorHAns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8650C57"/>
    <w:multiLevelType w:val="hybridMultilevel"/>
    <w:tmpl w:val="412EDDB0"/>
    <w:lvl w:ilvl="0" w:tplc="B31CBE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81E372C"/>
    <w:multiLevelType w:val="hybridMultilevel"/>
    <w:tmpl w:val="C492D1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6F440C"/>
    <w:multiLevelType w:val="hybridMultilevel"/>
    <w:tmpl w:val="B0E82242"/>
    <w:lvl w:ilvl="0" w:tplc="062E4F18">
      <w:start w:val="4"/>
      <w:numFmt w:val="bullet"/>
      <w:lvlText w:val="-"/>
      <w:lvlJc w:val="left"/>
      <w:pPr>
        <w:ind w:left="4860" w:hanging="360"/>
      </w:pPr>
      <w:rPr>
        <w:rFonts w:ascii="Angsana New" w:eastAsiaTheme="minorHAnsi" w:hAnsi="Angsana New" w:cs="Angsana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6"/>
  </w:num>
  <w:num w:numId="4">
    <w:abstractNumId w:val="2"/>
  </w:num>
  <w:num w:numId="5">
    <w:abstractNumId w:val="7"/>
  </w:num>
  <w:num w:numId="6">
    <w:abstractNumId w:val="5"/>
  </w:num>
  <w:num w:numId="7">
    <w:abstractNumId w:val="4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ysjA3MTMzNzYwMjRR0lEKTi0uzszPAykwrQUAUg6i/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ngsana New&lt;/FontName&gt;&lt;FontSize&gt;16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swv50z60fss8evfxgx9vvewdxra2sfztw0&quot;&gt;obesity&lt;record-ids&gt;&lt;item&gt;1&lt;/item&gt;&lt;item&gt;3&lt;/item&gt;&lt;item&gt;5&lt;/item&gt;&lt;item&gt;10&lt;/item&gt;&lt;item&gt;11&lt;/item&gt;&lt;item&gt;29&lt;/item&gt;&lt;item&gt;34&lt;/item&gt;&lt;item&gt;40&lt;/item&gt;&lt;item&gt;41&lt;/item&gt;&lt;item&gt;42&lt;/item&gt;&lt;item&gt;46&lt;/item&gt;&lt;item&gt;53&lt;/item&gt;&lt;item&gt;54&lt;/item&gt;&lt;item&gt;55&lt;/item&gt;&lt;item&gt;58&lt;/item&gt;&lt;item&gt;60&lt;/item&gt;&lt;item&gt;61&lt;/item&gt;&lt;item&gt;62&lt;/item&gt;&lt;item&gt;63&lt;/item&gt;&lt;item&gt;64&lt;/item&gt;&lt;item&gt;66&lt;/item&gt;&lt;item&gt;67&lt;/item&gt;&lt;item&gt;68&lt;/item&gt;&lt;item&gt;69&lt;/item&gt;&lt;item&gt;71&lt;/item&gt;&lt;/record-ids&gt;&lt;/item&gt;&lt;/Libraries&gt;"/>
  </w:docVars>
  <w:rsids>
    <w:rsidRoot w:val="00D458A3"/>
    <w:rsid w:val="00000A84"/>
    <w:rsid w:val="0000256E"/>
    <w:rsid w:val="00002A89"/>
    <w:rsid w:val="00005EDA"/>
    <w:rsid w:val="00014565"/>
    <w:rsid w:val="00017164"/>
    <w:rsid w:val="00017F84"/>
    <w:rsid w:val="00020BF5"/>
    <w:rsid w:val="000214C6"/>
    <w:rsid w:val="000222AB"/>
    <w:rsid w:val="00027397"/>
    <w:rsid w:val="00030B47"/>
    <w:rsid w:val="00031C3A"/>
    <w:rsid w:val="000522D6"/>
    <w:rsid w:val="000546C4"/>
    <w:rsid w:val="000609C2"/>
    <w:rsid w:val="0006132B"/>
    <w:rsid w:val="000613E3"/>
    <w:rsid w:val="00063272"/>
    <w:rsid w:val="00066BD8"/>
    <w:rsid w:val="000703B3"/>
    <w:rsid w:val="0007426B"/>
    <w:rsid w:val="00075D8E"/>
    <w:rsid w:val="00076744"/>
    <w:rsid w:val="0007679E"/>
    <w:rsid w:val="00076BB0"/>
    <w:rsid w:val="00077C48"/>
    <w:rsid w:val="000804EF"/>
    <w:rsid w:val="0009022F"/>
    <w:rsid w:val="00096DC5"/>
    <w:rsid w:val="000A1BA5"/>
    <w:rsid w:val="000B02E1"/>
    <w:rsid w:val="000B2AD8"/>
    <w:rsid w:val="000B47A9"/>
    <w:rsid w:val="000B77EC"/>
    <w:rsid w:val="000C2507"/>
    <w:rsid w:val="000C34EA"/>
    <w:rsid w:val="000C4192"/>
    <w:rsid w:val="000C6751"/>
    <w:rsid w:val="000D32F6"/>
    <w:rsid w:val="000D5A88"/>
    <w:rsid w:val="000D7824"/>
    <w:rsid w:val="000E0114"/>
    <w:rsid w:val="000E394F"/>
    <w:rsid w:val="000E3EF1"/>
    <w:rsid w:val="000E61DB"/>
    <w:rsid w:val="000E7A50"/>
    <w:rsid w:val="000F044F"/>
    <w:rsid w:val="000F5DF9"/>
    <w:rsid w:val="00100F67"/>
    <w:rsid w:val="00105435"/>
    <w:rsid w:val="0010662B"/>
    <w:rsid w:val="00106E4C"/>
    <w:rsid w:val="00114C04"/>
    <w:rsid w:val="00115272"/>
    <w:rsid w:val="001169A9"/>
    <w:rsid w:val="001170CA"/>
    <w:rsid w:val="001216D5"/>
    <w:rsid w:val="00121C38"/>
    <w:rsid w:val="00125801"/>
    <w:rsid w:val="00126D12"/>
    <w:rsid w:val="00127463"/>
    <w:rsid w:val="00130120"/>
    <w:rsid w:val="0013100F"/>
    <w:rsid w:val="001332F9"/>
    <w:rsid w:val="00133913"/>
    <w:rsid w:val="001368D9"/>
    <w:rsid w:val="001457DA"/>
    <w:rsid w:val="001469A0"/>
    <w:rsid w:val="00147620"/>
    <w:rsid w:val="001536EA"/>
    <w:rsid w:val="00165770"/>
    <w:rsid w:val="00170940"/>
    <w:rsid w:val="00171BC4"/>
    <w:rsid w:val="00172363"/>
    <w:rsid w:val="00176307"/>
    <w:rsid w:val="00176583"/>
    <w:rsid w:val="0017750D"/>
    <w:rsid w:val="00180EA7"/>
    <w:rsid w:val="001862FC"/>
    <w:rsid w:val="00186718"/>
    <w:rsid w:val="00187346"/>
    <w:rsid w:val="0019194F"/>
    <w:rsid w:val="00193313"/>
    <w:rsid w:val="00193EA5"/>
    <w:rsid w:val="00195D37"/>
    <w:rsid w:val="001976F2"/>
    <w:rsid w:val="001A62CB"/>
    <w:rsid w:val="001B1BA4"/>
    <w:rsid w:val="001B282B"/>
    <w:rsid w:val="001B756C"/>
    <w:rsid w:val="001C303C"/>
    <w:rsid w:val="001C3EC7"/>
    <w:rsid w:val="001D4216"/>
    <w:rsid w:val="001D4C20"/>
    <w:rsid w:val="001E49B0"/>
    <w:rsid w:val="001F1F7C"/>
    <w:rsid w:val="001F304A"/>
    <w:rsid w:val="001F3251"/>
    <w:rsid w:val="00202D81"/>
    <w:rsid w:val="002065CC"/>
    <w:rsid w:val="00207431"/>
    <w:rsid w:val="0021278C"/>
    <w:rsid w:val="00213CAF"/>
    <w:rsid w:val="00215540"/>
    <w:rsid w:val="0021565A"/>
    <w:rsid w:val="00222BCA"/>
    <w:rsid w:val="00224A09"/>
    <w:rsid w:val="002252FB"/>
    <w:rsid w:val="0023332A"/>
    <w:rsid w:val="002365D3"/>
    <w:rsid w:val="00240559"/>
    <w:rsid w:val="00245EC7"/>
    <w:rsid w:val="00246331"/>
    <w:rsid w:val="00247E68"/>
    <w:rsid w:val="0025226F"/>
    <w:rsid w:val="00252619"/>
    <w:rsid w:val="002606A9"/>
    <w:rsid w:val="00262150"/>
    <w:rsid w:val="00265CE4"/>
    <w:rsid w:val="00275E93"/>
    <w:rsid w:val="0028443D"/>
    <w:rsid w:val="00284678"/>
    <w:rsid w:val="00293A2D"/>
    <w:rsid w:val="00293E9E"/>
    <w:rsid w:val="002945C8"/>
    <w:rsid w:val="002A23C8"/>
    <w:rsid w:val="002A30EB"/>
    <w:rsid w:val="002A33FD"/>
    <w:rsid w:val="002B02B0"/>
    <w:rsid w:val="002C40ED"/>
    <w:rsid w:val="002C43E5"/>
    <w:rsid w:val="002C6EED"/>
    <w:rsid w:val="002D0F3C"/>
    <w:rsid w:val="002D32E6"/>
    <w:rsid w:val="002E036F"/>
    <w:rsid w:val="002E1DF7"/>
    <w:rsid w:val="002E51DC"/>
    <w:rsid w:val="002E7F90"/>
    <w:rsid w:val="002F147F"/>
    <w:rsid w:val="002F2285"/>
    <w:rsid w:val="003007B1"/>
    <w:rsid w:val="00305743"/>
    <w:rsid w:val="00310355"/>
    <w:rsid w:val="00311396"/>
    <w:rsid w:val="00311B24"/>
    <w:rsid w:val="00313E02"/>
    <w:rsid w:val="00320DF2"/>
    <w:rsid w:val="00331247"/>
    <w:rsid w:val="00334420"/>
    <w:rsid w:val="00345BCA"/>
    <w:rsid w:val="00347B0B"/>
    <w:rsid w:val="00352B8F"/>
    <w:rsid w:val="003603BF"/>
    <w:rsid w:val="003607DB"/>
    <w:rsid w:val="00361221"/>
    <w:rsid w:val="003627E4"/>
    <w:rsid w:val="003673E7"/>
    <w:rsid w:val="00370B18"/>
    <w:rsid w:val="00374891"/>
    <w:rsid w:val="003801B8"/>
    <w:rsid w:val="00380B62"/>
    <w:rsid w:val="0038591A"/>
    <w:rsid w:val="00386163"/>
    <w:rsid w:val="003872AB"/>
    <w:rsid w:val="003874CC"/>
    <w:rsid w:val="00395BC7"/>
    <w:rsid w:val="0039710A"/>
    <w:rsid w:val="003A1363"/>
    <w:rsid w:val="003C0251"/>
    <w:rsid w:val="003C0F86"/>
    <w:rsid w:val="003C4D98"/>
    <w:rsid w:val="003C7372"/>
    <w:rsid w:val="003D7218"/>
    <w:rsid w:val="003E23EA"/>
    <w:rsid w:val="003F01CA"/>
    <w:rsid w:val="003F47C4"/>
    <w:rsid w:val="003F519C"/>
    <w:rsid w:val="00401E64"/>
    <w:rsid w:val="00401F4A"/>
    <w:rsid w:val="004071E8"/>
    <w:rsid w:val="00411D59"/>
    <w:rsid w:val="004124D9"/>
    <w:rsid w:val="00413602"/>
    <w:rsid w:val="00413CB8"/>
    <w:rsid w:val="004208DE"/>
    <w:rsid w:val="004267CD"/>
    <w:rsid w:val="00426E40"/>
    <w:rsid w:val="0043179D"/>
    <w:rsid w:val="00436D3F"/>
    <w:rsid w:val="00441216"/>
    <w:rsid w:val="00442B7C"/>
    <w:rsid w:val="00444C10"/>
    <w:rsid w:val="00445C15"/>
    <w:rsid w:val="00450237"/>
    <w:rsid w:val="00452E19"/>
    <w:rsid w:val="00453AEA"/>
    <w:rsid w:val="00455AA2"/>
    <w:rsid w:val="0046243A"/>
    <w:rsid w:val="00467FDD"/>
    <w:rsid w:val="004730D8"/>
    <w:rsid w:val="00480B27"/>
    <w:rsid w:val="00482E5F"/>
    <w:rsid w:val="00493203"/>
    <w:rsid w:val="00494A19"/>
    <w:rsid w:val="00495F73"/>
    <w:rsid w:val="004967E8"/>
    <w:rsid w:val="0049767C"/>
    <w:rsid w:val="00497891"/>
    <w:rsid w:val="004A0A7C"/>
    <w:rsid w:val="004A15F1"/>
    <w:rsid w:val="004B162D"/>
    <w:rsid w:val="004B176B"/>
    <w:rsid w:val="004B2177"/>
    <w:rsid w:val="004C4086"/>
    <w:rsid w:val="004C66FF"/>
    <w:rsid w:val="004C7BA6"/>
    <w:rsid w:val="004D0108"/>
    <w:rsid w:val="004D07A6"/>
    <w:rsid w:val="004D12C3"/>
    <w:rsid w:val="004D2F75"/>
    <w:rsid w:val="004D4348"/>
    <w:rsid w:val="004F3E22"/>
    <w:rsid w:val="004F5A24"/>
    <w:rsid w:val="004F7A06"/>
    <w:rsid w:val="00506015"/>
    <w:rsid w:val="0051067F"/>
    <w:rsid w:val="0051197F"/>
    <w:rsid w:val="00512581"/>
    <w:rsid w:val="00514C78"/>
    <w:rsid w:val="00517D90"/>
    <w:rsid w:val="0052073E"/>
    <w:rsid w:val="00520A58"/>
    <w:rsid w:val="005232F0"/>
    <w:rsid w:val="00524259"/>
    <w:rsid w:val="00524ED7"/>
    <w:rsid w:val="00526068"/>
    <w:rsid w:val="0053373A"/>
    <w:rsid w:val="00534C39"/>
    <w:rsid w:val="00536BA6"/>
    <w:rsid w:val="00545681"/>
    <w:rsid w:val="00545968"/>
    <w:rsid w:val="0054737E"/>
    <w:rsid w:val="00552E53"/>
    <w:rsid w:val="005549F2"/>
    <w:rsid w:val="005555B0"/>
    <w:rsid w:val="00555A39"/>
    <w:rsid w:val="00560F6F"/>
    <w:rsid w:val="005613E2"/>
    <w:rsid w:val="00562591"/>
    <w:rsid w:val="00565DEC"/>
    <w:rsid w:val="00576E7C"/>
    <w:rsid w:val="00577619"/>
    <w:rsid w:val="0058151A"/>
    <w:rsid w:val="0058166B"/>
    <w:rsid w:val="00582B9C"/>
    <w:rsid w:val="00582FDD"/>
    <w:rsid w:val="00584C28"/>
    <w:rsid w:val="005858A8"/>
    <w:rsid w:val="00593439"/>
    <w:rsid w:val="005943AF"/>
    <w:rsid w:val="005946AD"/>
    <w:rsid w:val="00595F0E"/>
    <w:rsid w:val="00596DAC"/>
    <w:rsid w:val="005A5FF9"/>
    <w:rsid w:val="005A62BE"/>
    <w:rsid w:val="005B40B7"/>
    <w:rsid w:val="005B656F"/>
    <w:rsid w:val="005C39F6"/>
    <w:rsid w:val="005C60B0"/>
    <w:rsid w:val="005C6CDA"/>
    <w:rsid w:val="005D1298"/>
    <w:rsid w:val="005D18E5"/>
    <w:rsid w:val="005D1A70"/>
    <w:rsid w:val="005D1BF7"/>
    <w:rsid w:val="005D26BD"/>
    <w:rsid w:val="005D70C4"/>
    <w:rsid w:val="005E140D"/>
    <w:rsid w:val="005E3363"/>
    <w:rsid w:val="005F53DD"/>
    <w:rsid w:val="005F6913"/>
    <w:rsid w:val="00601475"/>
    <w:rsid w:val="00602D27"/>
    <w:rsid w:val="006035B2"/>
    <w:rsid w:val="00610FE3"/>
    <w:rsid w:val="006114D1"/>
    <w:rsid w:val="00617DAB"/>
    <w:rsid w:val="006251CC"/>
    <w:rsid w:val="00631AE4"/>
    <w:rsid w:val="00642010"/>
    <w:rsid w:val="00643D4F"/>
    <w:rsid w:val="00653335"/>
    <w:rsid w:val="00655D63"/>
    <w:rsid w:val="00660FE8"/>
    <w:rsid w:val="0066390C"/>
    <w:rsid w:val="00666333"/>
    <w:rsid w:val="00666B7E"/>
    <w:rsid w:val="00671876"/>
    <w:rsid w:val="00677A51"/>
    <w:rsid w:val="006834B8"/>
    <w:rsid w:val="006842C1"/>
    <w:rsid w:val="00684957"/>
    <w:rsid w:val="006937E9"/>
    <w:rsid w:val="00696B48"/>
    <w:rsid w:val="006A0D7F"/>
    <w:rsid w:val="006B02D7"/>
    <w:rsid w:val="006B2875"/>
    <w:rsid w:val="006B7E13"/>
    <w:rsid w:val="006B7E41"/>
    <w:rsid w:val="006C66A8"/>
    <w:rsid w:val="006D43D7"/>
    <w:rsid w:val="006E31AD"/>
    <w:rsid w:val="006E38ED"/>
    <w:rsid w:val="006E3DB1"/>
    <w:rsid w:val="006E4A9F"/>
    <w:rsid w:val="006E5C93"/>
    <w:rsid w:val="006E7D48"/>
    <w:rsid w:val="006E7EDF"/>
    <w:rsid w:val="006F0F73"/>
    <w:rsid w:val="006F2CBF"/>
    <w:rsid w:val="006F421F"/>
    <w:rsid w:val="007027BE"/>
    <w:rsid w:val="007067B7"/>
    <w:rsid w:val="007122CE"/>
    <w:rsid w:val="00715315"/>
    <w:rsid w:val="007157CB"/>
    <w:rsid w:val="0071727C"/>
    <w:rsid w:val="00722477"/>
    <w:rsid w:val="00722627"/>
    <w:rsid w:val="00724734"/>
    <w:rsid w:val="00726361"/>
    <w:rsid w:val="00731F81"/>
    <w:rsid w:val="007364D8"/>
    <w:rsid w:val="00742A2B"/>
    <w:rsid w:val="00752161"/>
    <w:rsid w:val="00753528"/>
    <w:rsid w:val="00755532"/>
    <w:rsid w:val="00756AE4"/>
    <w:rsid w:val="00757437"/>
    <w:rsid w:val="007619F6"/>
    <w:rsid w:val="00764F33"/>
    <w:rsid w:val="0076612E"/>
    <w:rsid w:val="00766239"/>
    <w:rsid w:val="007663C5"/>
    <w:rsid w:val="00774F83"/>
    <w:rsid w:val="00775240"/>
    <w:rsid w:val="007759CA"/>
    <w:rsid w:val="0078348C"/>
    <w:rsid w:val="007839E5"/>
    <w:rsid w:val="00783BAD"/>
    <w:rsid w:val="00797909"/>
    <w:rsid w:val="007A1334"/>
    <w:rsid w:val="007A2D4F"/>
    <w:rsid w:val="007A329F"/>
    <w:rsid w:val="007A3813"/>
    <w:rsid w:val="007A4B0B"/>
    <w:rsid w:val="007A78B5"/>
    <w:rsid w:val="007B2349"/>
    <w:rsid w:val="007B2ABF"/>
    <w:rsid w:val="007B3090"/>
    <w:rsid w:val="007B62E1"/>
    <w:rsid w:val="007C4A56"/>
    <w:rsid w:val="007D1DB5"/>
    <w:rsid w:val="007D3D9A"/>
    <w:rsid w:val="007D4A4E"/>
    <w:rsid w:val="007D5669"/>
    <w:rsid w:val="007E0BE2"/>
    <w:rsid w:val="007E1325"/>
    <w:rsid w:val="007E75E4"/>
    <w:rsid w:val="007E762F"/>
    <w:rsid w:val="007F062B"/>
    <w:rsid w:val="007F0709"/>
    <w:rsid w:val="007F214B"/>
    <w:rsid w:val="007F4E64"/>
    <w:rsid w:val="0080162C"/>
    <w:rsid w:val="00802116"/>
    <w:rsid w:val="00807233"/>
    <w:rsid w:val="00807C41"/>
    <w:rsid w:val="00807C73"/>
    <w:rsid w:val="00807EFE"/>
    <w:rsid w:val="0081484B"/>
    <w:rsid w:val="00815E61"/>
    <w:rsid w:val="00822E0F"/>
    <w:rsid w:val="0082436A"/>
    <w:rsid w:val="00824E26"/>
    <w:rsid w:val="00825FEC"/>
    <w:rsid w:val="00834CC4"/>
    <w:rsid w:val="0083691F"/>
    <w:rsid w:val="00842EC1"/>
    <w:rsid w:val="008441D9"/>
    <w:rsid w:val="008451D4"/>
    <w:rsid w:val="00850930"/>
    <w:rsid w:val="008531D8"/>
    <w:rsid w:val="00854BCE"/>
    <w:rsid w:val="008553F3"/>
    <w:rsid w:val="00856ACD"/>
    <w:rsid w:val="00857D0E"/>
    <w:rsid w:val="00860293"/>
    <w:rsid w:val="0086104B"/>
    <w:rsid w:val="00861AB7"/>
    <w:rsid w:val="00873B16"/>
    <w:rsid w:val="008756EB"/>
    <w:rsid w:val="00876221"/>
    <w:rsid w:val="00880471"/>
    <w:rsid w:val="008851B6"/>
    <w:rsid w:val="008855BE"/>
    <w:rsid w:val="008857C0"/>
    <w:rsid w:val="00893A88"/>
    <w:rsid w:val="00895138"/>
    <w:rsid w:val="008A4F38"/>
    <w:rsid w:val="008B1AA1"/>
    <w:rsid w:val="008B21FD"/>
    <w:rsid w:val="008C143C"/>
    <w:rsid w:val="008C3439"/>
    <w:rsid w:val="008C34F4"/>
    <w:rsid w:val="008C519B"/>
    <w:rsid w:val="008C567A"/>
    <w:rsid w:val="008D0AAC"/>
    <w:rsid w:val="008D2386"/>
    <w:rsid w:val="008D3781"/>
    <w:rsid w:val="008D5C25"/>
    <w:rsid w:val="008E07E6"/>
    <w:rsid w:val="008E3973"/>
    <w:rsid w:val="008E71E2"/>
    <w:rsid w:val="008F3593"/>
    <w:rsid w:val="008F43B2"/>
    <w:rsid w:val="008F76B0"/>
    <w:rsid w:val="00900904"/>
    <w:rsid w:val="00904B88"/>
    <w:rsid w:val="00906859"/>
    <w:rsid w:val="00906E5F"/>
    <w:rsid w:val="009149BE"/>
    <w:rsid w:val="00915040"/>
    <w:rsid w:val="00915DD2"/>
    <w:rsid w:val="00917BEE"/>
    <w:rsid w:val="00917E3B"/>
    <w:rsid w:val="009222E8"/>
    <w:rsid w:val="00922A65"/>
    <w:rsid w:val="0092484C"/>
    <w:rsid w:val="00932B84"/>
    <w:rsid w:val="00936CF9"/>
    <w:rsid w:val="00944CC1"/>
    <w:rsid w:val="00946ED3"/>
    <w:rsid w:val="00953555"/>
    <w:rsid w:val="00954D75"/>
    <w:rsid w:val="00957580"/>
    <w:rsid w:val="009604BC"/>
    <w:rsid w:val="00961041"/>
    <w:rsid w:val="00966437"/>
    <w:rsid w:val="00971246"/>
    <w:rsid w:val="00971897"/>
    <w:rsid w:val="00975D56"/>
    <w:rsid w:val="00981DEA"/>
    <w:rsid w:val="00991DE0"/>
    <w:rsid w:val="009947A6"/>
    <w:rsid w:val="009A0DFD"/>
    <w:rsid w:val="009B4412"/>
    <w:rsid w:val="009C1FE8"/>
    <w:rsid w:val="009E29FE"/>
    <w:rsid w:val="00A05547"/>
    <w:rsid w:val="00A05ACB"/>
    <w:rsid w:val="00A06585"/>
    <w:rsid w:val="00A069BE"/>
    <w:rsid w:val="00A077FC"/>
    <w:rsid w:val="00A0791D"/>
    <w:rsid w:val="00A205BC"/>
    <w:rsid w:val="00A21CC1"/>
    <w:rsid w:val="00A23ADC"/>
    <w:rsid w:val="00A257E4"/>
    <w:rsid w:val="00A26909"/>
    <w:rsid w:val="00A26CB6"/>
    <w:rsid w:val="00A271B4"/>
    <w:rsid w:val="00A36676"/>
    <w:rsid w:val="00A368A8"/>
    <w:rsid w:val="00A37AF5"/>
    <w:rsid w:val="00A40D72"/>
    <w:rsid w:val="00A445E7"/>
    <w:rsid w:val="00A5049E"/>
    <w:rsid w:val="00A50BB4"/>
    <w:rsid w:val="00A50CB6"/>
    <w:rsid w:val="00A510E4"/>
    <w:rsid w:val="00A5138F"/>
    <w:rsid w:val="00A54468"/>
    <w:rsid w:val="00A6298D"/>
    <w:rsid w:val="00A66F56"/>
    <w:rsid w:val="00A749AD"/>
    <w:rsid w:val="00A77C29"/>
    <w:rsid w:val="00A8067E"/>
    <w:rsid w:val="00A82F0B"/>
    <w:rsid w:val="00A855F9"/>
    <w:rsid w:val="00A85673"/>
    <w:rsid w:val="00A85B15"/>
    <w:rsid w:val="00A86E64"/>
    <w:rsid w:val="00A97EB2"/>
    <w:rsid w:val="00AA2AB7"/>
    <w:rsid w:val="00AA5E9B"/>
    <w:rsid w:val="00AB1B7E"/>
    <w:rsid w:val="00AB2227"/>
    <w:rsid w:val="00AB4173"/>
    <w:rsid w:val="00AB6A99"/>
    <w:rsid w:val="00AB7590"/>
    <w:rsid w:val="00AC51D6"/>
    <w:rsid w:val="00AC679D"/>
    <w:rsid w:val="00AC714C"/>
    <w:rsid w:val="00AD5DAC"/>
    <w:rsid w:val="00AD7698"/>
    <w:rsid w:val="00AE0803"/>
    <w:rsid w:val="00AE5593"/>
    <w:rsid w:val="00AF279E"/>
    <w:rsid w:val="00AF3EC5"/>
    <w:rsid w:val="00AF57FB"/>
    <w:rsid w:val="00AF5D3C"/>
    <w:rsid w:val="00AF5EFC"/>
    <w:rsid w:val="00AF6436"/>
    <w:rsid w:val="00B044AD"/>
    <w:rsid w:val="00B06E65"/>
    <w:rsid w:val="00B10758"/>
    <w:rsid w:val="00B135B3"/>
    <w:rsid w:val="00B2651E"/>
    <w:rsid w:val="00B336FA"/>
    <w:rsid w:val="00B3473F"/>
    <w:rsid w:val="00B363F3"/>
    <w:rsid w:val="00B3771B"/>
    <w:rsid w:val="00B41CFB"/>
    <w:rsid w:val="00B501AC"/>
    <w:rsid w:val="00B51E9D"/>
    <w:rsid w:val="00B57793"/>
    <w:rsid w:val="00B61C76"/>
    <w:rsid w:val="00B637E6"/>
    <w:rsid w:val="00B64375"/>
    <w:rsid w:val="00B6786A"/>
    <w:rsid w:val="00B73CA7"/>
    <w:rsid w:val="00B7496C"/>
    <w:rsid w:val="00B77542"/>
    <w:rsid w:val="00B77771"/>
    <w:rsid w:val="00B80560"/>
    <w:rsid w:val="00B92A48"/>
    <w:rsid w:val="00B95369"/>
    <w:rsid w:val="00B97A02"/>
    <w:rsid w:val="00BA0F69"/>
    <w:rsid w:val="00BA267C"/>
    <w:rsid w:val="00BB68DB"/>
    <w:rsid w:val="00BB6A25"/>
    <w:rsid w:val="00BC0E1D"/>
    <w:rsid w:val="00BC2A3F"/>
    <w:rsid w:val="00BC5C0B"/>
    <w:rsid w:val="00BD0480"/>
    <w:rsid w:val="00BD0B5B"/>
    <w:rsid w:val="00BD1012"/>
    <w:rsid w:val="00BD284A"/>
    <w:rsid w:val="00BD33D5"/>
    <w:rsid w:val="00BD6943"/>
    <w:rsid w:val="00BE234A"/>
    <w:rsid w:val="00BE3564"/>
    <w:rsid w:val="00BF3111"/>
    <w:rsid w:val="00BF431A"/>
    <w:rsid w:val="00BF5C2E"/>
    <w:rsid w:val="00BF7245"/>
    <w:rsid w:val="00C05F66"/>
    <w:rsid w:val="00C149EA"/>
    <w:rsid w:val="00C1529E"/>
    <w:rsid w:val="00C172E1"/>
    <w:rsid w:val="00C261EF"/>
    <w:rsid w:val="00C31598"/>
    <w:rsid w:val="00C328CA"/>
    <w:rsid w:val="00C34D92"/>
    <w:rsid w:val="00C3730A"/>
    <w:rsid w:val="00C452D6"/>
    <w:rsid w:val="00C504EF"/>
    <w:rsid w:val="00C53C33"/>
    <w:rsid w:val="00C6442D"/>
    <w:rsid w:val="00C67FDE"/>
    <w:rsid w:val="00C738AF"/>
    <w:rsid w:val="00C81641"/>
    <w:rsid w:val="00C904CE"/>
    <w:rsid w:val="00C91201"/>
    <w:rsid w:val="00C9307A"/>
    <w:rsid w:val="00CA03B2"/>
    <w:rsid w:val="00CA1F79"/>
    <w:rsid w:val="00CA299A"/>
    <w:rsid w:val="00CA6186"/>
    <w:rsid w:val="00CA6572"/>
    <w:rsid w:val="00CB0013"/>
    <w:rsid w:val="00CB168E"/>
    <w:rsid w:val="00CB30BE"/>
    <w:rsid w:val="00CB7973"/>
    <w:rsid w:val="00CC0420"/>
    <w:rsid w:val="00CC0D1C"/>
    <w:rsid w:val="00CC0EB3"/>
    <w:rsid w:val="00CC30E0"/>
    <w:rsid w:val="00CC4663"/>
    <w:rsid w:val="00CD2851"/>
    <w:rsid w:val="00CD568C"/>
    <w:rsid w:val="00CD5E90"/>
    <w:rsid w:val="00CE1E7B"/>
    <w:rsid w:val="00CE22C5"/>
    <w:rsid w:val="00CE2C98"/>
    <w:rsid w:val="00CE3329"/>
    <w:rsid w:val="00CE4DD0"/>
    <w:rsid w:val="00CE7B01"/>
    <w:rsid w:val="00CF1988"/>
    <w:rsid w:val="00CF43A9"/>
    <w:rsid w:val="00CF7D0B"/>
    <w:rsid w:val="00D009CF"/>
    <w:rsid w:val="00D012D3"/>
    <w:rsid w:val="00D10832"/>
    <w:rsid w:val="00D13DBB"/>
    <w:rsid w:val="00D205D4"/>
    <w:rsid w:val="00D23FD4"/>
    <w:rsid w:val="00D24346"/>
    <w:rsid w:val="00D26626"/>
    <w:rsid w:val="00D26CE1"/>
    <w:rsid w:val="00D30A1F"/>
    <w:rsid w:val="00D31F7E"/>
    <w:rsid w:val="00D33045"/>
    <w:rsid w:val="00D33128"/>
    <w:rsid w:val="00D35156"/>
    <w:rsid w:val="00D365F0"/>
    <w:rsid w:val="00D41D92"/>
    <w:rsid w:val="00D458A3"/>
    <w:rsid w:val="00D543A9"/>
    <w:rsid w:val="00D55A2D"/>
    <w:rsid w:val="00D60AAE"/>
    <w:rsid w:val="00D60D60"/>
    <w:rsid w:val="00D62EAC"/>
    <w:rsid w:val="00D810EF"/>
    <w:rsid w:val="00D81DC6"/>
    <w:rsid w:val="00D84BFC"/>
    <w:rsid w:val="00D84CBE"/>
    <w:rsid w:val="00D86026"/>
    <w:rsid w:val="00D86680"/>
    <w:rsid w:val="00D87BCB"/>
    <w:rsid w:val="00D906B6"/>
    <w:rsid w:val="00D90B8D"/>
    <w:rsid w:val="00D91746"/>
    <w:rsid w:val="00D92C52"/>
    <w:rsid w:val="00D9639D"/>
    <w:rsid w:val="00D96FBA"/>
    <w:rsid w:val="00D97AB7"/>
    <w:rsid w:val="00DA0063"/>
    <w:rsid w:val="00DA076B"/>
    <w:rsid w:val="00DA0BAA"/>
    <w:rsid w:val="00DA5BA1"/>
    <w:rsid w:val="00DA60CC"/>
    <w:rsid w:val="00DA7B0F"/>
    <w:rsid w:val="00DB016D"/>
    <w:rsid w:val="00DB23A1"/>
    <w:rsid w:val="00DB7DAA"/>
    <w:rsid w:val="00DC309A"/>
    <w:rsid w:val="00DC741D"/>
    <w:rsid w:val="00DD1B89"/>
    <w:rsid w:val="00DD72A3"/>
    <w:rsid w:val="00DE3742"/>
    <w:rsid w:val="00DE57E9"/>
    <w:rsid w:val="00DE61BC"/>
    <w:rsid w:val="00DF404B"/>
    <w:rsid w:val="00DF4FAF"/>
    <w:rsid w:val="00DF74DD"/>
    <w:rsid w:val="00E02A3B"/>
    <w:rsid w:val="00E05D62"/>
    <w:rsid w:val="00E11BEB"/>
    <w:rsid w:val="00E13597"/>
    <w:rsid w:val="00E14BD0"/>
    <w:rsid w:val="00E26499"/>
    <w:rsid w:val="00E316D5"/>
    <w:rsid w:val="00E32BE9"/>
    <w:rsid w:val="00E32C59"/>
    <w:rsid w:val="00E32EF6"/>
    <w:rsid w:val="00E33ABB"/>
    <w:rsid w:val="00E35ECA"/>
    <w:rsid w:val="00E42B7F"/>
    <w:rsid w:val="00E439A8"/>
    <w:rsid w:val="00E43C15"/>
    <w:rsid w:val="00E46046"/>
    <w:rsid w:val="00E46140"/>
    <w:rsid w:val="00E470BF"/>
    <w:rsid w:val="00E6515B"/>
    <w:rsid w:val="00E713C1"/>
    <w:rsid w:val="00E74053"/>
    <w:rsid w:val="00E7500F"/>
    <w:rsid w:val="00E756DC"/>
    <w:rsid w:val="00E82EF6"/>
    <w:rsid w:val="00E835CC"/>
    <w:rsid w:val="00E95BAB"/>
    <w:rsid w:val="00EA24C3"/>
    <w:rsid w:val="00EA2FB8"/>
    <w:rsid w:val="00EB76CA"/>
    <w:rsid w:val="00EB7CAF"/>
    <w:rsid w:val="00EC4655"/>
    <w:rsid w:val="00ED0D60"/>
    <w:rsid w:val="00ED1291"/>
    <w:rsid w:val="00ED248C"/>
    <w:rsid w:val="00ED4301"/>
    <w:rsid w:val="00ED447E"/>
    <w:rsid w:val="00ED5E9F"/>
    <w:rsid w:val="00ED6696"/>
    <w:rsid w:val="00EE2BC2"/>
    <w:rsid w:val="00EF1D58"/>
    <w:rsid w:val="00EF54AB"/>
    <w:rsid w:val="00EF5982"/>
    <w:rsid w:val="00EF6A34"/>
    <w:rsid w:val="00EF6A6F"/>
    <w:rsid w:val="00EF701B"/>
    <w:rsid w:val="00F115D3"/>
    <w:rsid w:val="00F174A1"/>
    <w:rsid w:val="00F17533"/>
    <w:rsid w:val="00F25884"/>
    <w:rsid w:val="00F26580"/>
    <w:rsid w:val="00F35FB9"/>
    <w:rsid w:val="00F366C7"/>
    <w:rsid w:val="00F43E94"/>
    <w:rsid w:val="00F44045"/>
    <w:rsid w:val="00F45926"/>
    <w:rsid w:val="00F51338"/>
    <w:rsid w:val="00F53ED1"/>
    <w:rsid w:val="00F56418"/>
    <w:rsid w:val="00F60D6D"/>
    <w:rsid w:val="00F63ADB"/>
    <w:rsid w:val="00F6710D"/>
    <w:rsid w:val="00F6750E"/>
    <w:rsid w:val="00F7029B"/>
    <w:rsid w:val="00F7106B"/>
    <w:rsid w:val="00F72C82"/>
    <w:rsid w:val="00F7509F"/>
    <w:rsid w:val="00F814CE"/>
    <w:rsid w:val="00F82ED4"/>
    <w:rsid w:val="00F959E4"/>
    <w:rsid w:val="00FA387B"/>
    <w:rsid w:val="00FA4B56"/>
    <w:rsid w:val="00FA4B68"/>
    <w:rsid w:val="00FA60D0"/>
    <w:rsid w:val="00FA768B"/>
    <w:rsid w:val="00FB3A20"/>
    <w:rsid w:val="00FD3B98"/>
    <w:rsid w:val="00FD5A88"/>
    <w:rsid w:val="00FF0F9C"/>
    <w:rsid w:val="00FF1179"/>
    <w:rsid w:val="00FF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E5882"/>
  <w15:docId w15:val="{39306224-ACF6-47D8-B511-7114294CB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8A3"/>
  </w:style>
  <w:style w:type="paragraph" w:styleId="Heading1">
    <w:name w:val="heading 1"/>
    <w:basedOn w:val="Normal"/>
    <w:link w:val="Heading1Char"/>
    <w:uiPriority w:val="9"/>
    <w:qFormat/>
    <w:rsid w:val="0019194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3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15272"/>
    <w:pPr>
      <w:spacing w:after="0"/>
      <w:jc w:val="center"/>
    </w:pPr>
    <w:rPr>
      <w:rFonts w:ascii="Angsana New" w:hAnsi="Angsana New" w:cs="Angsana New"/>
      <w:noProof/>
      <w:sz w:val="3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5272"/>
    <w:rPr>
      <w:rFonts w:ascii="Angsana New" w:hAnsi="Angsana New" w:cs="Angsana New"/>
      <w:noProof/>
      <w:sz w:val="32"/>
    </w:rPr>
  </w:style>
  <w:style w:type="paragraph" w:customStyle="1" w:styleId="EndNoteBibliography">
    <w:name w:val="EndNote Bibliography"/>
    <w:basedOn w:val="Normal"/>
    <w:link w:val="EndNoteBibliographyChar"/>
    <w:rsid w:val="00115272"/>
    <w:pPr>
      <w:spacing w:line="480" w:lineRule="auto"/>
      <w:jc w:val="thaiDistribute"/>
    </w:pPr>
    <w:rPr>
      <w:rFonts w:ascii="Angsana New" w:hAnsi="Angsana New" w:cs="Angsana New"/>
      <w:noProof/>
      <w:sz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115272"/>
    <w:rPr>
      <w:rFonts w:ascii="Angsana New" w:hAnsi="Angsana New" w:cs="Angsana New"/>
      <w:noProof/>
      <w:sz w:val="32"/>
    </w:rPr>
  </w:style>
  <w:style w:type="character" w:styleId="Hyperlink">
    <w:name w:val="Hyperlink"/>
    <w:basedOn w:val="DefaultParagraphFont"/>
    <w:uiPriority w:val="99"/>
    <w:semiHidden/>
    <w:unhideWhenUsed/>
    <w:rsid w:val="00F366C7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9194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1862FC"/>
  </w:style>
  <w:style w:type="paragraph" w:styleId="ListParagraph">
    <w:name w:val="List Paragraph"/>
    <w:basedOn w:val="Normal"/>
    <w:uiPriority w:val="34"/>
    <w:qFormat/>
    <w:rsid w:val="00284678"/>
    <w:pPr>
      <w:ind w:left="720"/>
      <w:contextualSpacing/>
    </w:pPr>
  </w:style>
  <w:style w:type="table" w:styleId="TableGrid">
    <w:name w:val="Table Grid"/>
    <w:basedOn w:val="TableNormal"/>
    <w:uiPriority w:val="59"/>
    <w:rsid w:val="003F519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756C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56C"/>
    <w:rPr>
      <w:rFonts w:ascii="Tahoma" w:hAnsi="Tahoma" w:cs="Angsana New"/>
      <w:sz w:val="16"/>
      <w:szCs w:val="20"/>
    </w:rPr>
  </w:style>
  <w:style w:type="character" w:styleId="Strong">
    <w:name w:val="Strong"/>
    <w:basedOn w:val="DefaultParagraphFont"/>
    <w:uiPriority w:val="22"/>
    <w:qFormat/>
    <w:rsid w:val="00DC741D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32A"/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paragraph" w:styleId="Header">
    <w:name w:val="header"/>
    <w:basedOn w:val="Normal"/>
    <w:link w:val="HeaderChar"/>
    <w:uiPriority w:val="99"/>
    <w:unhideWhenUsed/>
    <w:rsid w:val="00DA00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063"/>
  </w:style>
  <w:style w:type="paragraph" w:styleId="Footer">
    <w:name w:val="footer"/>
    <w:basedOn w:val="Normal"/>
    <w:link w:val="FooterChar"/>
    <w:uiPriority w:val="99"/>
    <w:unhideWhenUsed/>
    <w:rsid w:val="00DA00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063"/>
  </w:style>
  <w:style w:type="paragraph" w:styleId="NormalWeb">
    <w:name w:val="Normal (Web)"/>
    <w:basedOn w:val="Normal"/>
    <w:uiPriority w:val="99"/>
    <w:semiHidden/>
    <w:unhideWhenUsed/>
    <w:rsid w:val="008A4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A856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181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B54E01-AEC3-4B63-8700-A75FFE6F2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upanee</cp:lastModifiedBy>
  <cp:revision>3</cp:revision>
  <cp:lastPrinted>2016-07-08T02:15:00Z</cp:lastPrinted>
  <dcterms:created xsi:type="dcterms:W3CDTF">2020-06-06T00:26:00Z</dcterms:created>
  <dcterms:modified xsi:type="dcterms:W3CDTF">2020-10-26T12:36:00Z</dcterms:modified>
</cp:coreProperties>
</file>